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2E4121" w14:textId="77777777" w:rsidR="00C20950" w:rsidRPr="00D73B56" w:rsidRDefault="00C20950" w:rsidP="00C20950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D73B56">
        <w:rPr>
          <w:rFonts w:ascii="Arial" w:hAnsi="Arial" w:cs="Arial"/>
          <w:b/>
          <w:bCs/>
          <w:sz w:val="24"/>
          <w:szCs w:val="24"/>
        </w:rPr>
        <w:t>S2 Appendix Table 2. Road traffic collision rates in Mexico City from 2015 to 2022.</w:t>
      </w:r>
    </w:p>
    <w:tbl>
      <w:tblPr>
        <w:tblStyle w:val="Tablaconcuadrcula"/>
        <w:tblW w:w="130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8"/>
        <w:gridCol w:w="1181"/>
        <w:gridCol w:w="1181"/>
        <w:gridCol w:w="1180"/>
        <w:gridCol w:w="1180"/>
        <w:gridCol w:w="1180"/>
        <w:gridCol w:w="1180"/>
        <w:gridCol w:w="1180"/>
        <w:gridCol w:w="1180"/>
        <w:gridCol w:w="1164"/>
        <w:gridCol w:w="1014"/>
      </w:tblGrid>
      <w:tr w:rsidR="008615B2" w:rsidRPr="008615B2" w14:paraId="124EFBAA" w14:textId="15CDBE01" w:rsidTr="00E11F5A">
        <w:trPr>
          <w:trHeight w:val="549"/>
        </w:trPr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15C39E" w14:textId="77777777" w:rsidR="00475476" w:rsidRPr="008615B2" w:rsidRDefault="00475476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 xml:space="preserve">Data </w:t>
            </w:r>
            <w:proofErr w:type="spellStart"/>
            <w:r w:rsidRPr="008615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source</w:t>
            </w:r>
            <w:proofErr w:type="spellEnd"/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FE618A" w14:textId="77777777" w:rsidR="00475476" w:rsidRPr="008615B2" w:rsidRDefault="00475476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2015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F09625" w14:textId="77777777" w:rsidR="00475476" w:rsidRPr="008615B2" w:rsidRDefault="00475476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2016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BCC6F6" w14:textId="77777777" w:rsidR="00475476" w:rsidRPr="008615B2" w:rsidRDefault="00475476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2017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2983B7" w14:textId="77777777" w:rsidR="00475476" w:rsidRPr="008615B2" w:rsidRDefault="00475476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2018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AECDBC" w14:textId="77777777" w:rsidR="00475476" w:rsidRPr="008615B2" w:rsidRDefault="00475476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2019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17965D" w14:textId="77777777" w:rsidR="00475476" w:rsidRPr="008615B2" w:rsidRDefault="00475476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2020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F04B4C" w14:textId="77777777" w:rsidR="00475476" w:rsidRPr="008615B2" w:rsidRDefault="00475476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2021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857076" w14:textId="77777777" w:rsidR="00475476" w:rsidRPr="008615B2" w:rsidRDefault="00475476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2022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9574C8" w14:textId="496F137C" w:rsidR="00475476" w:rsidRPr="008615B2" w:rsidRDefault="00475476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2015</w:t>
            </w:r>
            <w:r w:rsidR="003875A8" w:rsidRPr="008615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 xml:space="preserve"> – 2020</w:t>
            </w:r>
          </w:p>
          <w:p w14:paraId="7C382E23" w14:textId="4095E268" w:rsidR="003875A8" w:rsidRPr="008615B2" w:rsidRDefault="003875A8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EF186" w14:textId="7E50ED52" w:rsidR="00475476" w:rsidRPr="008615B2" w:rsidRDefault="00475476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2020</w:t>
            </w:r>
            <w:r w:rsidR="00C1394A" w:rsidRPr="008615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 xml:space="preserve"> – 2</w:t>
            </w:r>
            <w:r w:rsidRPr="008615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022</w:t>
            </w:r>
          </w:p>
        </w:tc>
      </w:tr>
      <w:tr w:rsidR="00C1394A" w:rsidRPr="008615B2" w14:paraId="17BD726B" w14:textId="669682A6" w:rsidTr="00E11F5A">
        <w:trPr>
          <w:trHeight w:val="286"/>
        </w:trPr>
        <w:tc>
          <w:tcPr>
            <w:tcW w:w="13058" w:type="dxa"/>
            <w:gridSpan w:val="11"/>
            <w:tcBorders>
              <w:top w:val="single" w:sz="4" w:space="0" w:color="auto"/>
            </w:tcBorders>
            <w:hideMark/>
          </w:tcPr>
          <w:p w14:paraId="371F194F" w14:textId="1C807D0B" w:rsidR="00C1394A" w:rsidRPr="008615B2" w:rsidRDefault="00C1394A" w:rsidP="00E11F5A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</w:pPr>
            <w:r w:rsidRPr="008615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  <w:t>Total collisions rate per 1 000 vehicles</w:t>
            </w:r>
          </w:p>
        </w:tc>
      </w:tr>
      <w:tr w:rsidR="003875A8" w:rsidRPr="008615B2" w14:paraId="60E7F1D0" w14:textId="72DF4CE4" w:rsidTr="00615476">
        <w:trPr>
          <w:trHeight w:val="297"/>
        </w:trPr>
        <w:tc>
          <w:tcPr>
            <w:tcW w:w="1438" w:type="dxa"/>
            <w:noWrap/>
            <w:hideMark/>
          </w:tcPr>
          <w:p w14:paraId="59DB3854" w14:textId="33E41CD6" w:rsidR="003875A8" w:rsidRPr="008615B2" w:rsidRDefault="003875A8" w:rsidP="00E11F5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AXA</w:t>
            </w:r>
            <w:r w:rsidR="00927B29" w:rsidRPr="008615B2"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1181" w:type="dxa"/>
            <w:noWrap/>
            <w:hideMark/>
          </w:tcPr>
          <w:p w14:paraId="4A0CD6F7" w14:textId="77777777" w:rsidR="003875A8" w:rsidRPr="008615B2" w:rsidRDefault="003875A8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26.51</w:t>
            </w:r>
          </w:p>
        </w:tc>
        <w:tc>
          <w:tcPr>
            <w:tcW w:w="1181" w:type="dxa"/>
            <w:noWrap/>
            <w:hideMark/>
          </w:tcPr>
          <w:p w14:paraId="699FA382" w14:textId="77777777" w:rsidR="003875A8" w:rsidRPr="008615B2" w:rsidRDefault="003875A8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31.06</w:t>
            </w:r>
          </w:p>
        </w:tc>
        <w:tc>
          <w:tcPr>
            <w:tcW w:w="1180" w:type="dxa"/>
            <w:noWrap/>
            <w:hideMark/>
          </w:tcPr>
          <w:p w14:paraId="2C50B401" w14:textId="77777777" w:rsidR="003875A8" w:rsidRPr="008615B2" w:rsidRDefault="003875A8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27.70</w:t>
            </w:r>
          </w:p>
        </w:tc>
        <w:tc>
          <w:tcPr>
            <w:tcW w:w="1180" w:type="dxa"/>
            <w:noWrap/>
            <w:hideMark/>
          </w:tcPr>
          <w:p w14:paraId="2F1654EB" w14:textId="77777777" w:rsidR="003875A8" w:rsidRPr="008615B2" w:rsidRDefault="003875A8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22.39</w:t>
            </w:r>
          </w:p>
        </w:tc>
        <w:tc>
          <w:tcPr>
            <w:tcW w:w="1180" w:type="dxa"/>
            <w:noWrap/>
            <w:hideMark/>
          </w:tcPr>
          <w:p w14:paraId="06C48AF3" w14:textId="77777777" w:rsidR="003875A8" w:rsidRPr="008615B2" w:rsidRDefault="003875A8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8.74</w:t>
            </w:r>
          </w:p>
        </w:tc>
        <w:tc>
          <w:tcPr>
            <w:tcW w:w="1180" w:type="dxa"/>
            <w:noWrap/>
            <w:hideMark/>
          </w:tcPr>
          <w:p w14:paraId="3D133C02" w14:textId="77777777" w:rsidR="003875A8" w:rsidRPr="008615B2" w:rsidRDefault="003875A8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0.18</w:t>
            </w:r>
          </w:p>
        </w:tc>
        <w:tc>
          <w:tcPr>
            <w:tcW w:w="1180" w:type="dxa"/>
            <w:noWrap/>
            <w:hideMark/>
          </w:tcPr>
          <w:p w14:paraId="25F1E741" w14:textId="77777777" w:rsidR="003875A8" w:rsidRPr="008615B2" w:rsidRDefault="003875A8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4.00</w:t>
            </w:r>
          </w:p>
        </w:tc>
        <w:tc>
          <w:tcPr>
            <w:tcW w:w="1180" w:type="dxa"/>
            <w:noWrap/>
            <w:hideMark/>
          </w:tcPr>
          <w:p w14:paraId="4C4169E0" w14:textId="77777777" w:rsidR="003875A8" w:rsidRPr="008615B2" w:rsidRDefault="003875A8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20.74</w:t>
            </w:r>
          </w:p>
        </w:tc>
        <w:tc>
          <w:tcPr>
            <w:tcW w:w="1164" w:type="dxa"/>
            <w:hideMark/>
          </w:tcPr>
          <w:p w14:paraId="0487983C" w14:textId="037F7ECC" w:rsidR="003875A8" w:rsidRPr="008615B2" w:rsidRDefault="003875A8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color w:val="000000"/>
                <w:lang w:eastAsia="es-MX"/>
              </w:rPr>
              <w:t>-69.3</w:t>
            </w:r>
          </w:p>
        </w:tc>
        <w:tc>
          <w:tcPr>
            <w:tcW w:w="1014" w:type="dxa"/>
          </w:tcPr>
          <w:p w14:paraId="7B95CAED" w14:textId="4D2FFC26" w:rsidR="003875A8" w:rsidRPr="008615B2" w:rsidRDefault="003875A8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color w:val="000000"/>
                <w:lang w:eastAsia="es-MX"/>
              </w:rPr>
              <w:t>51.1</w:t>
            </w:r>
          </w:p>
        </w:tc>
      </w:tr>
      <w:tr w:rsidR="00C1394A" w:rsidRPr="008615B2" w14:paraId="2529B2AA" w14:textId="7DC95E11" w:rsidTr="00615476">
        <w:trPr>
          <w:trHeight w:val="297"/>
        </w:trPr>
        <w:tc>
          <w:tcPr>
            <w:tcW w:w="1438" w:type="dxa"/>
            <w:noWrap/>
            <w:hideMark/>
          </w:tcPr>
          <w:p w14:paraId="3D34A55C" w14:textId="77777777" w:rsidR="00C1394A" w:rsidRPr="008615B2" w:rsidRDefault="00C1394A" w:rsidP="00E11F5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C5</w:t>
            </w:r>
          </w:p>
        </w:tc>
        <w:tc>
          <w:tcPr>
            <w:tcW w:w="1181" w:type="dxa"/>
            <w:noWrap/>
            <w:hideMark/>
          </w:tcPr>
          <w:p w14:paraId="27B88A5F" w14:textId="77777777" w:rsidR="00C1394A" w:rsidRPr="008615B2" w:rsidRDefault="00C1394A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21.94</w:t>
            </w:r>
          </w:p>
        </w:tc>
        <w:tc>
          <w:tcPr>
            <w:tcW w:w="1181" w:type="dxa"/>
            <w:noWrap/>
            <w:hideMark/>
          </w:tcPr>
          <w:p w14:paraId="6DA13115" w14:textId="77777777" w:rsidR="00C1394A" w:rsidRPr="008615B2" w:rsidRDefault="00C1394A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4.84</w:t>
            </w:r>
          </w:p>
        </w:tc>
        <w:tc>
          <w:tcPr>
            <w:tcW w:w="1180" w:type="dxa"/>
            <w:noWrap/>
            <w:hideMark/>
          </w:tcPr>
          <w:p w14:paraId="5BE4D2E9" w14:textId="77777777" w:rsidR="00C1394A" w:rsidRPr="008615B2" w:rsidRDefault="00C1394A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3.88</w:t>
            </w:r>
          </w:p>
        </w:tc>
        <w:tc>
          <w:tcPr>
            <w:tcW w:w="1180" w:type="dxa"/>
            <w:noWrap/>
            <w:hideMark/>
          </w:tcPr>
          <w:p w14:paraId="747C1E37" w14:textId="77777777" w:rsidR="00C1394A" w:rsidRPr="008615B2" w:rsidRDefault="00C1394A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3.08</w:t>
            </w:r>
          </w:p>
        </w:tc>
        <w:tc>
          <w:tcPr>
            <w:tcW w:w="1180" w:type="dxa"/>
            <w:noWrap/>
            <w:hideMark/>
          </w:tcPr>
          <w:p w14:paraId="58A0218F" w14:textId="77777777" w:rsidR="00C1394A" w:rsidRPr="008615B2" w:rsidRDefault="00C1394A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2.41</w:t>
            </w:r>
          </w:p>
        </w:tc>
        <w:tc>
          <w:tcPr>
            <w:tcW w:w="1180" w:type="dxa"/>
            <w:noWrap/>
            <w:hideMark/>
          </w:tcPr>
          <w:p w14:paraId="12345547" w14:textId="77777777" w:rsidR="00C1394A" w:rsidRPr="008615B2" w:rsidRDefault="00C1394A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9.24</w:t>
            </w:r>
          </w:p>
        </w:tc>
        <w:tc>
          <w:tcPr>
            <w:tcW w:w="1180" w:type="dxa"/>
            <w:noWrap/>
            <w:hideMark/>
          </w:tcPr>
          <w:p w14:paraId="7CB82E99" w14:textId="77777777" w:rsidR="00C1394A" w:rsidRPr="008615B2" w:rsidRDefault="00C1394A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1.54</w:t>
            </w:r>
          </w:p>
        </w:tc>
        <w:tc>
          <w:tcPr>
            <w:tcW w:w="1180" w:type="dxa"/>
            <w:noWrap/>
            <w:hideMark/>
          </w:tcPr>
          <w:p w14:paraId="40E0B16C" w14:textId="77777777" w:rsidR="00C1394A" w:rsidRPr="008615B2" w:rsidRDefault="00C1394A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3.72</w:t>
            </w:r>
          </w:p>
        </w:tc>
        <w:tc>
          <w:tcPr>
            <w:tcW w:w="1164" w:type="dxa"/>
            <w:hideMark/>
          </w:tcPr>
          <w:p w14:paraId="0703503C" w14:textId="546D030E" w:rsidR="00C1394A" w:rsidRPr="008615B2" w:rsidRDefault="00C1394A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color w:val="000000"/>
                <w:lang w:eastAsia="es-MX"/>
              </w:rPr>
              <w:t>-57.9</w:t>
            </w:r>
          </w:p>
        </w:tc>
        <w:tc>
          <w:tcPr>
            <w:tcW w:w="1014" w:type="dxa"/>
          </w:tcPr>
          <w:p w14:paraId="312AA472" w14:textId="751B18D5" w:rsidR="00C1394A" w:rsidRPr="008615B2" w:rsidRDefault="00C1394A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color w:val="000000"/>
                <w:lang w:eastAsia="es-MX"/>
              </w:rPr>
              <w:t>32.6</w:t>
            </w:r>
          </w:p>
        </w:tc>
      </w:tr>
      <w:tr w:rsidR="00C1394A" w:rsidRPr="008615B2" w14:paraId="4F7C661F" w14:textId="12503638" w:rsidTr="00615476">
        <w:trPr>
          <w:trHeight w:val="297"/>
        </w:trPr>
        <w:tc>
          <w:tcPr>
            <w:tcW w:w="1438" w:type="dxa"/>
            <w:noWrap/>
            <w:hideMark/>
          </w:tcPr>
          <w:p w14:paraId="4BB7E552" w14:textId="77777777" w:rsidR="00C1394A" w:rsidRPr="008615B2" w:rsidRDefault="00C1394A" w:rsidP="00E11F5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ATUS</w:t>
            </w:r>
          </w:p>
        </w:tc>
        <w:tc>
          <w:tcPr>
            <w:tcW w:w="1181" w:type="dxa"/>
            <w:noWrap/>
            <w:hideMark/>
          </w:tcPr>
          <w:p w14:paraId="68E55227" w14:textId="77777777" w:rsidR="00C1394A" w:rsidRPr="008615B2" w:rsidRDefault="00C1394A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2.47</w:t>
            </w:r>
          </w:p>
        </w:tc>
        <w:tc>
          <w:tcPr>
            <w:tcW w:w="1181" w:type="dxa"/>
            <w:noWrap/>
            <w:hideMark/>
          </w:tcPr>
          <w:p w14:paraId="408D9A6E" w14:textId="77777777" w:rsidR="00C1394A" w:rsidRPr="008615B2" w:rsidRDefault="00C1394A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2.19</w:t>
            </w:r>
          </w:p>
        </w:tc>
        <w:tc>
          <w:tcPr>
            <w:tcW w:w="1180" w:type="dxa"/>
            <w:noWrap/>
            <w:hideMark/>
          </w:tcPr>
          <w:p w14:paraId="136A35E5" w14:textId="77777777" w:rsidR="00C1394A" w:rsidRPr="008615B2" w:rsidRDefault="00C1394A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2.25</w:t>
            </w:r>
          </w:p>
        </w:tc>
        <w:tc>
          <w:tcPr>
            <w:tcW w:w="1180" w:type="dxa"/>
            <w:noWrap/>
            <w:hideMark/>
          </w:tcPr>
          <w:p w14:paraId="6CA2540D" w14:textId="77777777" w:rsidR="00C1394A" w:rsidRPr="008615B2" w:rsidRDefault="00C1394A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2.01</w:t>
            </w:r>
          </w:p>
        </w:tc>
        <w:tc>
          <w:tcPr>
            <w:tcW w:w="1180" w:type="dxa"/>
            <w:noWrap/>
            <w:hideMark/>
          </w:tcPr>
          <w:p w14:paraId="2A7F69F7" w14:textId="77777777" w:rsidR="00C1394A" w:rsidRPr="008615B2" w:rsidRDefault="00C1394A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.75</w:t>
            </w:r>
          </w:p>
        </w:tc>
        <w:tc>
          <w:tcPr>
            <w:tcW w:w="1180" w:type="dxa"/>
            <w:noWrap/>
            <w:hideMark/>
          </w:tcPr>
          <w:p w14:paraId="7510EA4A" w14:textId="77777777" w:rsidR="00C1394A" w:rsidRPr="008615B2" w:rsidRDefault="00C1394A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.06</w:t>
            </w:r>
          </w:p>
        </w:tc>
        <w:tc>
          <w:tcPr>
            <w:tcW w:w="1180" w:type="dxa"/>
            <w:noWrap/>
            <w:hideMark/>
          </w:tcPr>
          <w:p w14:paraId="24F9169D" w14:textId="77777777" w:rsidR="00C1394A" w:rsidRPr="008615B2" w:rsidRDefault="00C1394A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.08</w:t>
            </w:r>
          </w:p>
        </w:tc>
        <w:tc>
          <w:tcPr>
            <w:tcW w:w="1180" w:type="dxa"/>
            <w:noWrap/>
            <w:hideMark/>
          </w:tcPr>
          <w:p w14:paraId="02E55716" w14:textId="77777777" w:rsidR="00C1394A" w:rsidRPr="008615B2" w:rsidRDefault="00C1394A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.19</w:t>
            </w:r>
          </w:p>
        </w:tc>
        <w:tc>
          <w:tcPr>
            <w:tcW w:w="1164" w:type="dxa"/>
            <w:hideMark/>
          </w:tcPr>
          <w:p w14:paraId="334A967F" w14:textId="57FF1FDD" w:rsidR="00C1394A" w:rsidRPr="008615B2" w:rsidRDefault="00C1394A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color w:val="000000"/>
                <w:lang w:eastAsia="es-MX"/>
              </w:rPr>
              <w:t>-56.9</w:t>
            </w:r>
          </w:p>
        </w:tc>
        <w:tc>
          <w:tcPr>
            <w:tcW w:w="1014" w:type="dxa"/>
          </w:tcPr>
          <w:p w14:paraId="2A3CAA82" w14:textId="71763534" w:rsidR="00C1394A" w:rsidRPr="008615B2" w:rsidRDefault="00C1394A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color w:val="000000"/>
                <w:lang w:eastAsia="es-MX"/>
              </w:rPr>
              <w:t>10.7</w:t>
            </w:r>
          </w:p>
        </w:tc>
      </w:tr>
      <w:tr w:rsidR="00C1394A" w:rsidRPr="008615B2" w14:paraId="13EFB9E3" w14:textId="597B8A3C" w:rsidTr="00615476">
        <w:trPr>
          <w:trHeight w:val="297"/>
        </w:trPr>
        <w:tc>
          <w:tcPr>
            <w:tcW w:w="1438" w:type="dxa"/>
            <w:noWrap/>
            <w:hideMark/>
          </w:tcPr>
          <w:p w14:paraId="726697E3" w14:textId="77777777" w:rsidR="00C1394A" w:rsidRPr="008615B2" w:rsidRDefault="00C1394A" w:rsidP="00E11F5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FGJ</w:t>
            </w:r>
          </w:p>
        </w:tc>
        <w:tc>
          <w:tcPr>
            <w:tcW w:w="1181" w:type="dxa"/>
            <w:noWrap/>
            <w:hideMark/>
          </w:tcPr>
          <w:p w14:paraId="64DDDD7E" w14:textId="77777777" w:rsidR="00C1394A" w:rsidRPr="008615B2" w:rsidRDefault="00C1394A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.80</w:t>
            </w:r>
          </w:p>
        </w:tc>
        <w:tc>
          <w:tcPr>
            <w:tcW w:w="1181" w:type="dxa"/>
            <w:noWrap/>
            <w:hideMark/>
          </w:tcPr>
          <w:p w14:paraId="2E8718B2" w14:textId="77777777" w:rsidR="00C1394A" w:rsidRPr="008615B2" w:rsidRDefault="00C1394A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.65</w:t>
            </w:r>
          </w:p>
        </w:tc>
        <w:tc>
          <w:tcPr>
            <w:tcW w:w="1180" w:type="dxa"/>
            <w:noWrap/>
            <w:hideMark/>
          </w:tcPr>
          <w:p w14:paraId="0FCB2A0D" w14:textId="77777777" w:rsidR="00C1394A" w:rsidRPr="008615B2" w:rsidRDefault="00C1394A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.50</w:t>
            </w:r>
          </w:p>
        </w:tc>
        <w:tc>
          <w:tcPr>
            <w:tcW w:w="1180" w:type="dxa"/>
            <w:noWrap/>
            <w:hideMark/>
          </w:tcPr>
          <w:p w14:paraId="0018EFD8" w14:textId="77777777" w:rsidR="00C1394A" w:rsidRPr="008615B2" w:rsidRDefault="00C1394A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.39</w:t>
            </w:r>
          </w:p>
        </w:tc>
        <w:tc>
          <w:tcPr>
            <w:tcW w:w="1180" w:type="dxa"/>
            <w:noWrap/>
            <w:hideMark/>
          </w:tcPr>
          <w:p w14:paraId="57B5F102" w14:textId="77777777" w:rsidR="00C1394A" w:rsidRPr="008615B2" w:rsidRDefault="00C1394A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.37</w:t>
            </w:r>
          </w:p>
        </w:tc>
        <w:tc>
          <w:tcPr>
            <w:tcW w:w="1180" w:type="dxa"/>
            <w:noWrap/>
            <w:hideMark/>
          </w:tcPr>
          <w:p w14:paraId="79EBB4C3" w14:textId="77777777" w:rsidR="00C1394A" w:rsidRPr="008615B2" w:rsidRDefault="00C1394A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.02</w:t>
            </w:r>
          </w:p>
        </w:tc>
        <w:tc>
          <w:tcPr>
            <w:tcW w:w="1180" w:type="dxa"/>
            <w:noWrap/>
            <w:hideMark/>
          </w:tcPr>
          <w:p w14:paraId="62829EEA" w14:textId="77777777" w:rsidR="00C1394A" w:rsidRPr="008615B2" w:rsidRDefault="00C1394A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.15</w:t>
            </w:r>
          </w:p>
        </w:tc>
        <w:tc>
          <w:tcPr>
            <w:tcW w:w="1180" w:type="dxa"/>
            <w:noWrap/>
            <w:hideMark/>
          </w:tcPr>
          <w:p w14:paraId="48175D6F" w14:textId="77777777" w:rsidR="00C1394A" w:rsidRPr="008615B2" w:rsidRDefault="00C1394A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.37</w:t>
            </w:r>
          </w:p>
        </w:tc>
        <w:tc>
          <w:tcPr>
            <w:tcW w:w="1164" w:type="dxa"/>
            <w:hideMark/>
          </w:tcPr>
          <w:p w14:paraId="436850C7" w14:textId="10B60BD0" w:rsidR="00C1394A" w:rsidRPr="008615B2" w:rsidRDefault="00C1394A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color w:val="000000"/>
                <w:lang w:eastAsia="es-MX"/>
              </w:rPr>
              <w:t>-43.3</w:t>
            </w:r>
          </w:p>
        </w:tc>
        <w:tc>
          <w:tcPr>
            <w:tcW w:w="1014" w:type="dxa"/>
          </w:tcPr>
          <w:p w14:paraId="7372F42A" w14:textId="32EFD3A0" w:rsidR="00C1394A" w:rsidRPr="008615B2" w:rsidRDefault="00C1394A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color w:val="000000"/>
                <w:lang w:eastAsia="es-MX"/>
              </w:rPr>
              <w:t>25.7</w:t>
            </w:r>
          </w:p>
        </w:tc>
      </w:tr>
      <w:tr w:rsidR="00C1394A" w:rsidRPr="008615B2" w14:paraId="1611F4DA" w14:textId="5F0C74DA" w:rsidTr="00E11F5A">
        <w:trPr>
          <w:trHeight w:val="231"/>
        </w:trPr>
        <w:tc>
          <w:tcPr>
            <w:tcW w:w="13058" w:type="dxa"/>
            <w:gridSpan w:val="11"/>
            <w:hideMark/>
          </w:tcPr>
          <w:p w14:paraId="7BEBB1B9" w14:textId="6D2AB54F" w:rsidR="00C1394A" w:rsidRPr="008615B2" w:rsidRDefault="00C1394A" w:rsidP="00E11F5A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</w:pPr>
            <w:r w:rsidRPr="008615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  <w:t>Collisions resulting in injury rate per 1 000 vehicles</w:t>
            </w:r>
          </w:p>
        </w:tc>
      </w:tr>
      <w:tr w:rsidR="00941C19" w:rsidRPr="008615B2" w14:paraId="2568F8AA" w14:textId="1ADBA80A" w:rsidTr="00615476">
        <w:trPr>
          <w:trHeight w:val="297"/>
        </w:trPr>
        <w:tc>
          <w:tcPr>
            <w:tcW w:w="1438" w:type="dxa"/>
            <w:noWrap/>
            <w:hideMark/>
          </w:tcPr>
          <w:p w14:paraId="49EB1241" w14:textId="77777777" w:rsidR="00941C19" w:rsidRPr="008615B2" w:rsidRDefault="00941C19" w:rsidP="00E11F5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C5</w:t>
            </w:r>
          </w:p>
        </w:tc>
        <w:tc>
          <w:tcPr>
            <w:tcW w:w="1181" w:type="dxa"/>
            <w:noWrap/>
            <w:hideMark/>
          </w:tcPr>
          <w:p w14:paraId="5A283741" w14:textId="77777777" w:rsidR="00941C19" w:rsidRPr="008615B2" w:rsidRDefault="00941C19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7.87</w:t>
            </w:r>
          </w:p>
        </w:tc>
        <w:tc>
          <w:tcPr>
            <w:tcW w:w="1181" w:type="dxa"/>
            <w:noWrap/>
            <w:hideMark/>
          </w:tcPr>
          <w:p w14:paraId="53DCAB2E" w14:textId="77777777" w:rsidR="00941C19" w:rsidRPr="008615B2" w:rsidRDefault="00941C19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5.03</w:t>
            </w:r>
          </w:p>
        </w:tc>
        <w:tc>
          <w:tcPr>
            <w:tcW w:w="1180" w:type="dxa"/>
            <w:noWrap/>
            <w:hideMark/>
          </w:tcPr>
          <w:p w14:paraId="539FD322" w14:textId="77777777" w:rsidR="00941C19" w:rsidRPr="008615B2" w:rsidRDefault="00941C19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4.68</w:t>
            </w:r>
          </w:p>
        </w:tc>
        <w:tc>
          <w:tcPr>
            <w:tcW w:w="1180" w:type="dxa"/>
            <w:noWrap/>
            <w:hideMark/>
          </w:tcPr>
          <w:p w14:paraId="3573ADDF" w14:textId="77777777" w:rsidR="00941C19" w:rsidRPr="008615B2" w:rsidRDefault="00941C19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4.57</w:t>
            </w:r>
          </w:p>
        </w:tc>
        <w:tc>
          <w:tcPr>
            <w:tcW w:w="1180" w:type="dxa"/>
            <w:noWrap/>
            <w:hideMark/>
          </w:tcPr>
          <w:p w14:paraId="31E21AC8" w14:textId="77777777" w:rsidR="00941C19" w:rsidRPr="008615B2" w:rsidRDefault="00941C19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4.33</w:t>
            </w:r>
          </w:p>
        </w:tc>
        <w:tc>
          <w:tcPr>
            <w:tcW w:w="1180" w:type="dxa"/>
            <w:noWrap/>
            <w:hideMark/>
          </w:tcPr>
          <w:p w14:paraId="4A2A2B2B" w14:textId="77777777" w:rsidR="00941C19" w:rsidRPr="008615B2" w:rsidRDefault="00941C19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3.46</w:t>
            </w:r>
          </w:p>
        </w:tc>
        <w:tc>
          <w:tcPr>
            <w:tcW w:w="1180" w:type="dxa"/>
            <w:noWrap/>
            <w:hideMark/>
          </w:tcPr>
          <w:p w14:paraId="4EC6F985" w14:textId="77777777" w:rsidR="00941C19" w:rsidRPr="008615B2" w:rsidRDefault="00941C19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4.42</w:t>
            </w:r>
          </w:p>
        </w:tc>
        <w:tc>
          <w:tcPr>
            <w:tcW w:w="1180" w:type="dxa"/>
            <w:noWrap/>
            <w:hideMark/>
          </w:tcPr>
          <w:p w14:paraId="425F488B" w14:textId="77777777" w:rsidR="00941C19" w:rsidRPr="008615B2" w:rsidRDefault="00941C19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5.67</w:t>
            </w:r>
          </w:p>
        </w:tc>
        <w:tc>
          <w:tcPr>
            <w:tcW w:w="1164" w:type="dxa"/>
            <w:hideMark/>
          </w:tcPr>
          <w:p w14:paraId="5C6EE58B" w14:textId="4F92C35B" w:rsidR="00941C19" w:rsidRPr="008615B2" w:rsidRDefault="00941C19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color w:val="000000"/>
                <w:lang w:eastAsia="es-MX"/>
              </w:rPr>
              <w:t>-56.0</w:t>
            </w:r>
          </w:p>
        </w:tc>
        <w:tc>
          <w:tcPr>
            <w:tcW w:w="1014" w:type="dxa"/>
          </w:tcPr>
          <w:p w14:paraId="77CA58A1" w14:textId="4C5D4C7B" w:rsidR="00941C19" w:rsidRPr="008615B2" w:rsidRDefault="00941C19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color w:val="000000"/>
                <w:lang w:eastAsia="es-MX"/>
              </w:rPr>
              <w:t>39.0</w:t>
            </w:r>
          </w:p>
        </w:tc>
      </w:tr>
      <w:tr w:rsidR="00941C19" w:rsidRPr="008615B2" w14:paraId="47ABBA2C" w14:textId="46D5B309" w:rsidTr="00615476">
        <w:trPr>
          <w:trHeight w:val="297"/>
        </w:trPr>
        <w:tc>
          <w:tcPr>
            <w:tcW w:w="1438" w:type="dxa"/>
            <w:noWrap/>
            <w:hideMark/>
          </w:tcPr>
          <w:p w14:paraId="47184C34" w14:textId="5133006D" w:rsidR="00941C19" w:rsidRPr="008615B2" w:rsidRDefault="00941C19" w:rsidP="00E11F5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AXA</w:t>
            </w:r>
            <w:r w:rsidR="00927B29" w:rsidRPr="008615B2"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1181" w:type="dxa"/>
            <w:noWrap/>
            <w:hideMark/>
          </w:tcPr>
          <w:p w14:paraId="0A303472" w14:textId="77777777" w:rsidR="00941C19" w:rsidRPr="008615B2" w:rsidRDefault="00941C19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2.57</w:t>
            </w:r>
          </w:p>
        </w:tc>
        <w:tc>
          <w:tcPr>
            <w:tcW w:w="1181" w:type="dxa"/>
            <w:noWrap/>
            <w:hideMark/>
          </w:tcPr>
          <w:p w14:paraId="7658ACD0" w14:textId="77777777" w:rsidR="00941C19" w:rsidRPr="008615B2" w:rsidRDefault="00941C19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2.74</w:t>
            </w:r>
          </w:p>
        </w:tc>
        <w:tc>
          <w:tcPr>
            <w:tcW w:w="1180" w:type="dxa"/>
            <w:noWrap/>
            <w:hideMark/>
          </w:tcPr>
          <w:p w14:paraId="42EA98A1" w14:textId="77777777" w:rsidR="00941C19" w:rsidRPr="008615B2" w:rsidRDefault="00941C19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2.43</w:t>
            </w:r>
          </w:p>
        </w:tc>
        <w:tc>
          <w:tcPr>
            <w:tcW w:w="1180" w:type="dxa"/>
            <w:noWrap/>
            <w:hideMark/>
          </w:tcPr>
          <w:p w14:paraId="3CEE3613" w14:textId="77777777" w:rsidR="00941C19" w:rsidRPr="008615B2" w:rsidRDefault="00941C19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.86</w:t>
            </w:r>
          </w:p>
        </w:tc>
        <w:tc>
          <w:tcPr>
            <w:tcW w:w="1180" w:type="dxa"/>
            <w:noWrap/>
            <w:hideMark/>
          </w:tcPr>
          <w:p w14:paraId="199D4BB9" w14:textId="77777777" w:rsidR="00941C19" w:rsidRPr="008615B2" w:rsidRDefault="00941C19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.42</w:t>
            </w:r>
          </w:p>
        </w:tc>
        <w:tc>
          <w:tcPr>
            <w:tcW w:w="1180" w:type="dxa"/>
            <w:noWrap/>
            <w:hideMark/>
          </w:tcPr>
          <w:p w14:paraId="426EC35C" w14:textId="77777777" w:rsidR="00941C19" w:rsidRPr="008615B2" w:rsidRDefault="00941C19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.75</w:t>
            </w:r>
          </w:p>
        </w:tc>
        <w:tc>
          <w:tcPr>
            <w:tcW w:w="1180" w:type="dxa"/>
            <w:noWrap/>
            <w:hideMark/>
          </w:tcPr>
          <w:p w14:paraId="2E498161" w14:textId="77777777" w:rsidR="00941C19" w:rsidRPr="008615B2" w:rsidRDefault="00941C19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.34</w:t>
            </w:r>
          </w:p>
        </w:tc>
        <w:tc>
          <w:tcPr>
            <w:tcW w:w="1180" w:type="dxa"/>
            <w:noWrap/>
            <w:hideMark/>
          </w:tcPr>
          <w:p w14:paraId="54F541BA" w14:textId="77777777" w:rsidR="00941C19" w:rsidRPr="008615B2" w:rsidRDefault="00941C19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2.64</w:t>
            </w:r>
          </w:p>
        </w:tc>
        <w:tc>
          <w:tcPr>
            <w:tcW w:w="1164" w:type="dxa"/>
            <w:hideMark/>
          </w:tcPr>
          <w:p w14:paraId="5FE74E17" w14:textId="35AA0E6F" w:rsidR="00941C19" w:rsidRPr="008615B2" w:rsidRDefault="00941C19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color w:val="000000"/>
                <w:lang w:eastAsia="es-MX"/>
              </w:rPr>
              <w:t>-76.7</w:t>
            </w:r>
          </w:p>
        </w:tc>
        <w:tc>
          <w:tcPr>
            <w:tcW w:w="1014" w:type="dxa"/>
          </w:tcPr>
          <w:p w14:paraId="0F424BF2" w14:textId="57F87FBB" w:rsidR="00941C19" w:rsidRPr="008615B2" w:rsidRDefault="00941C19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color w:val="000000"/>
                <w:lang w:eastAsia="es-MX"/>
              </w:rPr>
              <w:t>71.7</w:t>
            </w:r>
          </w:p>
        </w:tc>
      </w:tr>
      <w:tr w:rsidR="00A524BD" w:rsidRPr="008615B2" w14:paraId="20FE4043" w14:textId="25E4CE7B" w:rsidTr="00615476">
        <w:trPr>
          <w:trHeight w:val="297"/>
        </w:trPr>
        <w:tc>
          <w:tcPr>
            <w:tcW w:w="1438" w:type="dxa"/>
            <w:noWrap/>
            <w:hideMark/>
          </w:tcPr>
          <w:p w14:paraId="22120074" w14:textId="77777777" w:rsidR="00A524BD" w:rsidRPr="008615B2" w:rsidRDefault="00A524BD" w:rsidP="00E11F5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FGJ</w:t>
            </w:r>
          </w:p>
        </w:tc>
        <w:tc>
          <w:tcPr>
            <w:tcW w:w="1181" w:type="dxa"/>
            <w:noWrap/>
            <w:hideMark/>
          </w:tcPr>
          <w:p w14:paraId="27A82D25" w14:textId="77777777" w:rsidR="00A524BD" w:rsidRPr="008615B2" w:rsidRDefault="00A524BD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.82</w:t>
            </w:r>
          </w:p>
        </w:tc>
        <w:tc>
          <w:tcPr>
            <w:tcW w:w="1181" w:type="dxa"/>
            <w:noWrap/>
            <w:hideMark/>
          </w:tcPr>
          <w:p w14:paraId="79D8B775" w14:textId="77777777" w:rsidR="00A524BD" w:rsidRPr="008615B2" w:rsidRDefault="00A524BD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.78</w:t>
            </w:r>
          </w:p>
        </w:tc>
        <w:tc>
          <w:tcPr>
            <w:tcW w:w="1180" w:type="dxa"/>
            <w:noWrap/>
            <w:hideMark/>
          </w:tcPr>
          <w:p w14:paraId="0A030D9A" w14:textId="77777777" w:rsidR="00A524BD" w:rsidRPr="008615B2" w:rsidRDefault="00A524BD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.68</w:t>
            </w:r>
          </w:p>
        </w:tc>
        <w:tc>
          <w:tcPr>
            <w:tcW w:w="1180" w:type="dxa"/>
            <w:noWrap/>
            <w:hideMark/>
          </w:tcPr>
          <w:p w14:paraId="322D776E" w14:textId="77777777" w:rsidR="00A524BD" w:rsidRPr="008615B2" w:rsidRDefault="00A524BD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.60</w:t>
            </w:r>
          </w:p>
        </w:tc>
        <w:tc>
          <w:tcPr>
            <w:tcW w:w="1180" w:type="dxa"/>
            <w:noWrap/>
            <w:hideMark/>
          </w:tcPr>
          <w:p w14:paraId="154B906E" w14:textId="77777777" w:rsidR="00A524BD" w:rsidRPr="008615B2" w:rsidRDefault="00A524BD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.60</w:t>
            </w:r>
          </w:p>
        </w:tc>
        <w:tc>
          <w:tcPr>
            <w:tcW w:w="1180" w:type="dxa"/>
            <w:noWrap/>
            <w:hideMark/>
          </w:tcPr>
          <w:p w14:paraId="0EF07ACB" w14:textId="77777777" w:rsidR="00A524BD" w:rsidRPr="008615B2" w:rsidRDefault="00A524BD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.45</w:t>
            </w:r>
          </w:p>
        </w:tc>
        <w:tc>
          <w:tcPr>
            <w:tcW w:w="1180" w:type="dxa"/>
            <w:noWrap/>
            <w:hideMark/>
          </w:tcPr>
          <w:p w14:paraId="3AA38561" w14:textId="77777777" w:rsidR="00A524BD" w:rsidRPr="008615B2" w:rsidRDefault="00A524BD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.51</w:t>
            </w:r>
          </w:p>
        </w:tc>
        <w:tc>
          <w:tcPr>
            <w:tcW w:w="1180" w:type="dxa"/>
            <w:noWrap/>
            <w:hideMark/>
          </w:tcPr>
          <w:p w14:paraId="2E40A697" w14:textId="77777777" w:rsidR="00A524BD" w:rsidRPr="008615B2" w:rsidRDefault="00A524BD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.62</w:t>
            </w:r>
          </w:p>
        </w:tc>
        <w:tc>
          <w:tcPr>
            <w:tcW w:w="1164" w:type="dxa"/>
            <w:hideMark/>
          </w:tcPr>
          <w:p w14:paraId="0143CC38" w14:textId="55BC68D6" w:rsidR="00A524BD" w:rsidRPr="008615B2" w:rsidRDefault="00A524BD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color w:val="000000"/>
                <w:lang w:eastAsia="es-MX"/>
              </w:rPr>
              <w:t>-45.6</w:t>
            </w:r>
          </w:p>
        </w:tc>
        <w:tc>
          <w:tcPr>
            <w:tcW w:w="1014" w:type="dxa"/>
          </w:tcPr>
          <w:p w14:paraId="55D21D3F" w14:textId="380EAE7D" w:rsidR="00A524BD" w:rsidRPr="008615B2" w:rsidRDefault="00A524BD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color w:val="000000"/>
                <w:lang w:eastAsia="es-MX"/>
              </w:rPr>
              <w:t>27.2</w:t>
            </w:r>
          </w:p>
        </w:tc>
      </w:tr>
      <w:tr w:rsidR="00A524BD" w:rsidRPr="008615B2" w14:paraId="76FD8F3D" w14:textId="638130C5" w:rsidTr="00615476">
        <w:trPr>
          <w:trHeight w:val="297"/>
        </w:trPr>
        <w:tc>
          <w:tcPr>
            <w:tcW w:w="1438" w:type="dxa"/>
            <w:noWrap/>
            <w:hideMark/>
          </w:tcPr>
          <w:p w14:paraId="54F3FB7E" w14:textId="77777777" w:rsidR="00A524BD" w:rsidRPr="008615B2" w:rsidRDefault="00A524BD" w:rsidP="00E11F5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ATUS</w:t>
            </w:r>
          </w:p>
        </w:tc>
        <w:tc>
          <w:tcPr>
            <w:tcW w:w="1181" w:type="dxa"/>
            <w:noWrap/>
            <w:hideMark/>
          </w:tcPr>
          <w:p w14:paraId="2F03FC1C" w14:textId="77777777" w:rsidR="00A524BD" w:rsidRPr="008615B2" w:rsidRDefault="00A524BD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.43</w:t>
            </w:r>
          </w:p>
        </w:tc>
        <w:tc>
          <w:tcPr>
            <w:tcW w:w="1181" w:type="dxa"/>
            <w:noWrap/>
            <w:hideMark/>
          </w:tcPr>
          <w:p w14:paraId="46EB8C8C" w14:textId="77777777" w:rsidR="00A524BD" w:rsidRPr="008615B2" w:rsidRDefault="00A524BD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.42</w:t>
            </w:r>
          </w:p>
        </w:tc>
        <w:tc>
          <w:tcPr>
            <w:tcW w:w="1180" w:type="dxa"/>
            <w:noWrap/>
            <w:hideMark/>
          </w:tcPr>
          <w:p w14:paraId="557BB08C" w14:textId="77777777" w:rsidR="00A524BD" w:rsidRPr="008615B2" w:rsidRDefault="00A524BD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.34</w:t>
            </w:r>
          </w:p>
        </w:tc>
        <w:tc>
          <w:tcPr>
            <w:tcW w:w="1180" w:type="dxa"/>
            <w:noWrap/>
            <w:hideMark/>
          </w:tcPr>
          <w:p w14:paraId="0530D4F6" w14:textId="77777777" w:rsidR="00A524BD" w:rsidRPr="008615B2" w:rsidRDefault="00A524BD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.36</w:t>
            </w:r>
          </w:p>
        </w:tc>
        <w:tc>
          <w:tcPr>
            <w:tcW w:w="1180" w:type="dxa"/>
            <w:noWrap/>
            <w:hideMark/>
          </w:tcPr>
          <w:p w14:paraId="3D669CA3" w14:textId="77777777" w:rsidR="00A524BD" w:rsidRPr="008615B2" w:rsidRDefault="00A524BD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.36</w:t>
            </w:r>
          </w:p>
        </w:tc>
        <w:tc>
          <w:tcPr>
            <w:tcW w:w="1180" w:type="dxa"/>
            <w:noWrap/>
            <w:hideMark/>
          </w:tcPr>
          <w:p w14:paraId="2493E6B1" w14:textId="77777777" w:rsidR="00A524BD" w:rsidRPr="008615B2" w:rsidRDefault="00A524BD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.20</w:t>
            </w:r>
          </w:p>
        </w:tc>
        <w:tc>
          <w:tcPr>
            <w:tcW w:w="1180" w:type="dxa"/>
            <w:noWrap/>
            <w:hideMark/>
          </w:tcPr>
          <w:p w14:paraId="5905E718" w14:textId="77777777" w:rsidR="00A524BD" w:rsidRPr="008615B2" w:rsidRDefault="00A524BD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.23</w:t>
            </w:r>
          </w:p>
        </w:tc>
        <w:tc>
          <w:tcPr>
            <w:tcW w:w="1180" w:type="dxa"/>
            <w:noWrap/>
            <w:hideMark/>
          </w:tcPr>
          <w:p w14:paraId="527F78E8" w14:textId="77777777" w:rsidR="00A524BD" w:rsidRPr="008615B2" w:rsidRDefault="00A524BD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.26</w:t>
            </w:r>
          </w:p>
        </w:tc>
        <w:tc>
          <w:tcPr>
            <w:tcW w:w="1164" w:type="dxa"/>
            <w:hideMark/>
          </w:tcPr>
          <w:p w14:paraId="7F4E396A" w14:textId="789D0E94" w:rsidR="00A524BD" w:rsidRPr="008615B2" w:rsidRDefault="00A524BD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color w:val="000000"/>
                <w:lang w:eastAsia="es-MX"/>
              </w:rPr>
              <w:t>-52.5</w:t>
            </w:r>
          </w:p>
        </w:tc>
        <w:tc>
          <w:tcPr>
            <w:tcW w:w="1014" w:type="dxa"/>
          </w:tcPr>
          <w:p w14:paraId="6E38D6D2" w14:textId="3C453821" w:rsidR="00A524BD" w:rsidRPr="008615B2" w:rsidRDefault="00A524BD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color w:val="000000"/>
                <w:lang w:eastAsia="es-MX"/>
              </w:rPr>
              <w:t>21.2</w:t>
            </w:r>
          </w:p>
        </w:tc>
      </w:tr>
      <w:tr w:rsidR="00C1394A" w:rsidRPr="008615B2" w14:paraId="0DAD0AF2" w14:textId="78906C93" w:rsidTr="00615476">
        <w:trPr>
          <w:trHeight w:val="297"/>
        </w:trPr>
        <w:tc>
          <w:tcPr>
            <w:tcW w:w="13058" w:type="dxa"/>
            <w:gridSpan w:val="11"/>
            <w:noWrap/>
            <w:hideMark/>
          </w:tcPr>
          <w:p w14:paraId="57A22E06" w14:textId="68550B39" w:rsidR="00C1394A" w:rsidRPr="008615B2" w:rsidRDefault="00C1394A" w:rsidP="00E11F5A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</w:pPr>
            <w:r w:rsidRPr="008615B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  <w:t>Fatal collisions rate per 100 000 collisions</w:t>
            </w:r>
          </w:p>
        </w:tc>
      </w:tr>
      <w:tr w:rsidR="00EF79EA" w:rsidRPr="008615B2" w14:paraId="29BBB3C7" w14:textId="0656D520" w:rsidTr="00615476">
        <w:trPr>
          <w:trHeight w:val="297"/>
        </w:trPr>
        <w:tc>
          <w:tcPr>
            <w:tcW w:w="1438" w:type="dxa"/>
            <w:noWrap/>
            <w:hideMark/>
          </w:tcPr>
          <w:p w14:paraId="4289AEF8" w14:textId="77777777" w:rsidR="00EF79EA" w:rsidRPr="008615B2" w:rsidRDefault="00EF79EA" w:rsidP="00E11F5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FGJ</w:t>
            </w:r>
          </w:p>
        </w:tc>
        <w:tc>
          <w:tcPr>
            <w:tcW w:w="1181" w:type="dxa"/>
            <w:noWrap/>
            <w:hideMark/>
          </w:tcPr>
          <w:p w14:paraId="370A3DC1" w14:textId="77777777" w:rsidR="00EF79EA" w:rsidRPr="008615B2" w:rsidRDefault="00EF79EA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4.29</w:t>
            </w:r>
          </w:p>
        </w:tc>
        <w:tc>
          <w:tcPr>
            <w:tcW w:w="1181" w:type="dxa"/>
            <w:noWrap/>
            <w:hideMark/>
          </w:tcPr>
          <w:p w14:paraId="1EEFF0E7" w14:textId="77777777" w:rsidR="00EF79EA" w:rsidRPr="008615B2" w:rsidRDefault="00EF79EA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2.05</w:t>
            </w:r>
          </w:p>
        </w:tc>
        <w:tc>
          <w:tcPr>
            <w:tcW w:w="1180" w:type="dxa"/>
            <w:noWrap/>
            <w:hideMark/>
          </w:tcPr>
          <w:p w14:paraId="75F994F2" w14:textId="77777777" w:rsidR="00EF79EA" w:rsidRPr="008615B2" w:rsidRDefault="00EF79EA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1.33</w:t>
            </w:r>
          </w:p>
        </w:tc>
        <w:tc>
          <w:tcPr>
            <w:tcW w:w="1180" w:type="dxa"/>
            <w:noWrap/>
            <w:hideMark/>
          </w:tcPr>
          <w:p w14:paraId="02D40F9D" w14:textId="77777777" w:rsidR="00EF79EA" w:rsidRPr="008615B2" w:rsidRDefault="00EF79EA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9.53</w:t>
            </w:r>
          </w:p>
        </w:tc>
        <w:tc>
          <w:tcPr>
            <w:tcW w:w="1180" w:type="dxa"/>
            <w:noWrap/>
            <w:hideMark/>
          </w:tcPr>
          <w:p w14:paraId="1C67ABB7" w14:textId="77777777" w:rsidR="00EF79EA" w:rsidRPr="008615B2" w:rsidRDefault="00EF79EA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9.83</w:t>
            </w:r>
          </w:p>
        </w:tc>
        <w:tc>
          <w:tcPr>
            <w:tcW w:w="1180" w:type="dxa"/>
            <w:noWrap/>
            <w:hideMark/>
          </w:tcPr>
          <w:p w14:paraId="50334F5E" w14:textId="77777777" w:rsidR="00EF79EA" w:rsidRPr="008615B2" w:rsidRDefault="00EF79EA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0.13</w:t>
            </w:r>
          </w:p>
        </w:tc>
        <w:tc>
          <w:tcPr>
            <w:tcW w:w="1180" w:type="dxa"/>
            <w:noWrap/>
            <w:hideMark/>
          </w:tcPr>
          <w:p w14:paraId="5B78A95B" w14:textId="77777777" w:rsidR="00EF79EA" w:rsidRPr="008615B2" w:rsidRDefault="00EF79EA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9.73</w:t>
            </w:r>
          </w:p>
        </w:tc>
        <w:tc>
          <w:tcPr>
            <w:tcW w:w="1180" w:type="dxa"/>
            <w:noWrap/>
            <w:hideMark/>
          </w:tcPr>
          <w:p w14:paraId="3F05EA97" w14:textId="77777777" w:rsidR="00EF79EA" w:rsidRPr="008615B2" w:rsidRDefault="00EF79EA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1.49</w:t>
            </w:r>
          </w:p>
        </w:tc>
        <w:tc>
          <w:tcPr>
            <w:tcW w:w="1164" w:type="dxa"/>
            <w:hideMark/>
          </w:tcPr>
          <w:p w14:paraId="61057739" w14:textId="29525525" w:rsidR="00EF79EA" w:rsidRPr="008615B2" w:rsidRDefault="00EF79EA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color w:val="000000"/>
                <w:lang w:eastAsia="es-MX"/>
              </w:rPr>
              <w:t>-29.1</w:t>
            </w:r>
          </w:p>
        </w:tc>
        <w:tc>
          <w:tcPr>
            <w:tcW w:w="1014" w:type="dxa"/>
          </w:tcPr>
          <w:p w14:paraId="4C3AE32C" w14:textId="5699357F" w:rsidR="00EF79EA" w:rsidRPr="008615B2" w:rsidRDefault="00EF79EA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color w:val="000000"/>
                <w:lang w:eastAsia="es-MX"/>
              </w:rPr>
              <w:t>11.9</w:t>
            </w:r>
          </w:p>
        </w:tc>
      </w:tr>
      <w:tr w:rsidR="00EF79EA" w:rsidRPr="008615B2" w14:paraId="6A176ABA" w14:textId="470EC46C" w:rsidTr="00615476">
        <w:trPr>
          <w:trHeight w:val="297"/>
        </w:trPr>
        <w:tc>
          <w:tcPr>
            <w:tcW w:w="1438" w:type="dxa"/>
            <w:noWrap/>
            <w:hideMark/>
          </w:tcPr>
          <w:p w14:paraId="20ECAC9E" w14:textId="77777777" w:rsidR="00EF79EA" w:rsidRPr="008615B2" w:rsidRDefault="00EF79EA" w:rsidP="00E11F5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C5</w:t>
            </w:r>
          </w:p>
        </w:tc>
        <w:tc>
          <w:tcPr>
            <w:tcW w:w="1181" w:type="dxa"/>
            <w:noWrap/>
            <w:hideMark/>
          </w:tcPr>
          <w:p w14:paraId="32A6DC47" w14:textId="77777777" w:rsidR="00EF79EA" w:rsidRPr="008615B2" w:rsidRDefault="00EF79EA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9.14</w:t>
            </w:r>
          </w:p>
        </w:tc>
        <w:tc>
          <w:tcPr>
            <w:tcW w:w="1181" w:type="dxa"/>
            <w:noWrap/>
            <w:hideMark/>
          </w:tcPr>
          <w:p w14:paraId="465D5015" w14:textId="77777777" w:rsidR="00EF79EA" w:rsidRPr="008615B2" w:rsidRDefault="00EF79EA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6.72</w:t>
            </w:r>
          </w:p>
        </w:tc>
        <w:tc>
          <w:tcPr>
            <w:tcW w:w="1180" w:type="dxa"/>
            <w:noWrap/>
            <w:hideMark/>
          </w:tcPr>
          <w:p w14:paraId="04D609A1" w14:textId="77777777" w:rsidR="00EF79EA" w:rsidRPr="008615B2" w:rsidRDefault="00EF79EA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8.55</w:t>
            </w:r>
          </w:p>
        </w:tc>
        <w:tc>
          <w:tcPr>
            <w:tcW w:w="1180" w:type="dxa"/>
            <w:noWrap/>
            <w:hideMark/>
          </w:tcPr>
          <w:p w14:paraId="223C0A5B" w14:textId="77777777" w:rsidR="00EF79EA" w:rsidRPr="008615B2" w:rsidRDefault="00EF79EA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6.83</w:t>
            </w:r>
          </w:p>
        </w:tc>
        <w:tc>
          <w:tcPr>
            <w:tcW w:w="1180" w:type="dxa"/>
            <w:noWrap/>
            <w:hideMark/>
          </w:tcPr>
          <w:p w14:paraId="7466069E" w14:textId="77777777" w:rsidR="00EF79EA" w:rsidRPr="008615B2" w:rsidRDefault="00EF79EA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7.08</w:t>
            </w:r>
          </w:p>
        </w:tc>
        <w:tc>
          <w:tcPr>
            <w:tcW w:w="1180" w:type="dxa"/>
            <w:noWrap/>
            <w:hideMark/>
          </w:tcPr>
          <w:p w14:paraId="0918D922" w14:textId="77777777" w:rsidR="00EF79EA" w:rsidRPr="008615B2" w:rsidRDefault="00EF79EA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6.59</w:t>
            </w:r>
          </w:p>
        </w:tc>
        <w:tc>
          <w:tcPr>
            <w:tcW w:w="1180" w:type="dxa"/>
            <w:noWrap/>
            <w:hideMark/>
          </w:tcPr>
          <w:p w14:paraId="194E990A" w14:textId="77777777" w:rsidR="00EF79EA" w:rsidRPr="008615B2" w:rsidRDefault="00EF79EA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8.42</w:t>
            </w:r>
          </w:p>
        </w:tc>
        <w:tc>
          <w:tcPr>
            <w:tcW w:w="1180" w:type="dxa"/>
            <w:noWrap/>
            <w:hideMark/>
          </w:tcPr>
          <w:p w14:paraId="7751C422" w14:textId="77777777" w:rsidR="00EF79EA" w:rsidRPr="008615B2" w:rsidRDefault="00EF79EA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1.20</w:t>
            </w:r>
          </w:p>
        </w:tc>
        <w:tc>
          <w:tcPr>
            <w:tcW w:w="1164" w:type="dxa"/>
            <w:hideMark/>
          </w:tcPr>
          <w:p w14:paraId="16DE52B3" w14:textId="00A05A0D" w:rsidR="00EF79EA" w:rsidRPr="008615B2" w:rsidRDefault="00EF79EA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color w:val="000000"/>
                <w:lang w:eastAsia="es-MX"/>
              </w:rPr>
              <w:t>-28.0</w:t>
            </w:r>
          </w:p>
        </w:tc>
        <w:tc>
          <w:tcPr>
            <w:tcW w:w="1014" w:type="dxa"/>
          </w:tcPr>
          <w:p w14:paraId="1C92380E" w14:textId="22AB47F1" w:rsidR="00EF79EA" w:rsidRPr="008615B2" w:rsidRDefault="00EF79EA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color w:val="000000"/>
                <w:lang w:eastAsia="es-MX"/>
              </w:rPr>
              <w:t>41.2</w:t>
            </w:r>
          </w:p>
        </w:tc>
      </w:tr>
      <w:tr w:rsidR="00525A11" w:rsidRPr="008615B2" w14:paraId="7169A609" w14:textId="026F4764" w:rsidTr="00615476">
        <w:trPr>
          <w:trHeight w:val="297"/>
        </w:trPr>
        <w:tc>
          <w:tcPr>
            <w:tcW w:w="1438" w:type="dxa"/>
            <w:noWrap/>
            <w:hideMark/>
          </w:tcPr>
          <w:p w14:paraId="1F664946" w14:textId="77777777" w:rsidR="00525A11" w:rsidRPr="008615B2" w:rsidRDefault="00525A11" w:rsidP="00E11F5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ATUS</w:t>
            </w:r>
          </w:p>
        </w:tc>
        <w:tc>
          <w:tcPr>
            <w:tcW w:w="1181" w:type="dxa"/>
            <w:noWrap/>
            <w:hideMark/>
          </w:tcPr>
          <w:p w14:paraId="3215C4E4" w14:textId="77777777" w:rsidR="00525A11" w:rsidRPr="008615B2" w:rsidRDefault="00525A11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4.00</w:t>
            </w:r>
          </w:p>
        </w:tc>
        <w:tc>
          <w:tcPr>
            <w:tcW w:w="1181" w:type="dxa"/>
            <w:noWrap/>
            <w:hideMark/>
          </w:tcPr>
          <w:p w14:paraId="082F3D17" w14:textId="77777777" w:rsidR="00525A11" w:rsidRPr="008615B2" w:rsidRDefault="00525A11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4.21</w:t>
            </w:r>
          </w:p>
        </w:tc>
        <w:tc>
          <w:tcPr>
            <w:tcW w:w="1180" w:type="dxa"/>
            <w:noWrap/>
            <w:hideMark/>
          </w:tcPr>
          <w:p w14:paraId="1747622A" w14:textId="77777777" w:rsidR="00525A11" w:rsidRPr="008615B2" w:rsidRDefault="00525A11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3.53</w:t>
            </w:r>
          </w:p>
        </w:tc>
        <w:tc>
          <w:tcPr>
            <w:tcW w:w="1180" w:type="dxa"/>
            <w:noWrap/>
            <w:hideMark/>
          </w:tcPr>
          <w:p w14:paraId="288DB1B0" w14:textId="77777777" w:rsidR="00525A11" w:rsidRPr="008615B2" w:rsidRDefault="00525A11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3.84</w:t>
            </w:r>
          </w:p>
        </w:tc>
        <w:tc>
          <w:tcPr>
            <w:tcW w:w="1180" w:type="dxa"/>
            <w:noWrap/>
            <w:hideMark/>
          </w:tcPr>
          <w:p w14:paraId="5EE66AE7" w14:textId="77777777" w:rsidR="00525A11" w:rsidRPr="008615B2" w:rsidRDefault="00525A11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3.62</w:t>
            </w:r>
          </w:p>
        </w:tc>
        <w:tc>
          <w:tcPr>
            <w:tcW w:w="1180" w:type="dxa"/>
            <w:noWrap/>
            <w:hideMark/>
          </w:tcPr>
          <w:p w14:paraId="48A00213" w14:textId="77777777" w:rsidR="00525A11" w:rsidRPr="008615B2" w:rsidRDefault="00525A11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2.31</w:t>
            </w:r>
          </w:p>
        </w:tc>
        <w:tc>
          <w:tcPr>
            <w:tcW w:w="1180" w:type="dxa"/>
            <w:noWrap/>
            <w:hideMark/>
          </w:tcPr>
          <w:p w14:paraId="3D7C6ACB" w14:textId="77777777" w:rsidR="00525A11" w:rsidRPr="008615B2" w:rsidRDefault="00525A11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2.68</w:t>
            </w:r>
          </w:p>
        </w:tc>
        <w:tc>
          <w:tcPr>
            <w:tcW w:w="1180" w:type="dxa"/>
            <w:noWrap/>
            <w:hideMark/>
          </w:tcPr>
          <w:p w14:paraId="6919CA0E" w14:textId="77777777" w:rsidR="00525A11" w:rsidRPr="008615B2" w:rsidRDefault="00525A11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3.85</w:t>
            </w:r>
          </w:p>
        </w:tc>
        <w:tc>
          <w:tcPr>
            <w:tcW w:w="1164" w:type="dxa"/>
            <w:hideMark/>
          </w:tcPr>
          <w:p w14:paraId="1D6972E6" w14:textId="09EF54D6" w:rsidR="00525A11" w:rsidRPr="008615B2" w:rsidRDefault="00525A11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color w:val="000000"/>
                <w:lang w:eastAsia="es-MX"/>
              </w:rPr>
              <w:t>-42.3</w:t>
            </w:r>
          </w:p>
        </w:tc>
        <w:tc>
          <w:tcPr>
            <w:tcW w:w="1014" w:type="dxa"/>
          </w:tcPr>
          <w:p w14:paraId="0212727E" w14:textId="3D964E2A" w:rsidR="00525A11" w:rsidRPr="008615B2" w:rsidRDefault="00525A11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color w:val="000000"/>
                <w:lang w:eastAsia="es-MX"/>
              </w:rPr>
              <w:t>40.0</w:t>
            </w:r>
          </w:p>
        </w:tc>
      </w:tr>
      <w:tr w:rsidR="00525A11" w:rsidRPr="008615B2" w14:paraId="56655021" w14:textId="45A0156D" w:rsidTr="00615476">
        <w:trPr>
          <w:trHeight w:val="297"/>
        </w:trPr>
        <w:tc>
          <w:tcPr>
            <w:tcW w:w="1438" w:type="dxa"/>
            <w:noWrap/>
            <w:hideMark/>
          </w:tcPr>
          <w:p w14:paraId="7D13A838" w14:textId="2CA448C4" w:rsidR="00525A11" w:rsidRPr="008615B2" w:rsidRDefault="00525A11" w:rsidP="00E11F5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AXA</w:t>
            </w:r>
            <w:r w:rsidR="00927B29" w:rsidRPr="008615B2"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1181" w:type="dxa"/>
            <w:noWrap/>
            <w:hideMark/>
          </w:tcPr>
          <w:p w14:paraId="76295D68" w14:textId="77777777" w:rsidR="00525A11" w:rsidRPr="008615B2" w:rsidRDefault="00525A11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.02</w:t>
            </w:r>
          </w:p>
        </w:tc>
        <w:tc>
          <w:tcPr>
            <w:tcW w:w="1181" w:type="dxa"/>
            <w:noWrap/>
            <w:hideMark/>
          </w:tcPr>
          <w:p w14:paraId="2BF162BB" w14:textId="77777777" w:rsidR="00525A11" w:rsidRPr="008615B2" w:rsidRDefault="00525A11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.03</w:t>
            </w:r>
          </w:p>
        </w:tc>
        <w:tc>
          <w:tcPr>
            <w:tcW w:w="1180" w:type="dxa"/>
            <w:noWrap/>
            <w:hideMark/>
          </w:tcPr>
          <w:p w14:paraId="666574D3" w14:textId="77777777" w:rsidR="00525A11" w:rsidRPr="008615B2" w:rsidRDefault="00525A11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.40</w:t>
            </w:r>
          </w:p>
        </w:tc>
        <w:tc>
          <w:tcPr>
            <w:tcW w:w="1180" w:type="dxa"/>
            <w:noWrap/>
            <w:hideMark/>
          </w:tcPr>
          <w:p w14:paraId="5D3FBB23" w14:textId="77777777" w:rsidR="00525A11" w:rsidRPr="008615B2" w:rsidRDefault="00525A11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.70</w:t>
            </w:r>
          </w:p>
        </w:tc>
        <w:tc>
          <w:tcPr>
            <w:tcW w:w="1180" w:type="dxa"/>
            <w:noWrap/>
            <w:hideMark/>
          </w:tcPr>
          <w:p w14:paraId="70FB0A8C" w14:textId="77777777" w:rsidR="00525A11" w:rsidRPr="008615B2" w:rsidRDefault="00525A11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.55</w:t>
            </w:r>
          </w:p>
        </w:tc>
        <w:tc>
          <w:tcPr>
            <w:tcW w:w="1180" w:type="dxa"/>
            <w:noWrap/>
            <w:hideMark/>
          </w:tcPr>
          <w:p w14:paraId="69D09F15" w14:textId="77777777" w:rsidR="00525A11" w:rsidRPr="008615B2" w:rsidRDefault="00525A11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.39</w:t>
            </w:r>
          </w:p>
        </w:tc>
        <w:tc>
          <w:tcPr>
            <w:tcW w:w="1180" w:type="dxa"/>
            <w:noWrap/>
            <w:hideMark/>
          </w:tcPr>
          <w:p w14:paraId="0373DD25" w14:textId="77777777" w:rsidR="00525A11" w:rsidRPr="008615B2" w:rsidRDefault="00525A11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.30</w:t>
            </w:r>
          </w:p>
        </w:tc>
        <w:tc>
          <w:tcPr>
            <w:tcW w:w="1180" w:type="dxa"/>
            <w:noWrap/>
            <w:hideMark/>
          </w:tcPr>
          <w:p w14:paraId="0EF7993B" w14:textId="77777777" w:rsidR="00525A11" w:rsidRPr="008615B2" w:rsidRDefault="00525A11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.35</w:t>
            </w:r>
          </w:p>
        </w:tc>
        <w:tc>
          <w:tcPr>
            <w:tcW w:w="1164" w:type="dxa"/>
            <w:hideMark/>
          </w:tcPr>
          <w:p w14:paraId="4BBE162B" w14:textId="02565D4B" w:rsidR="00525A11" w:rsidRPr="008615B2" w:rsidRDefault="00525A11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color w:val="000000"/>
                <w:lang w:eastAsia="es-MX"/>
              </w:rPr>
              <w:t>-69.2</w:t>
            </w:r>
          </w:p>
        </w:tc>
        <w:tc>
          <w:tcPr>
            <w:tcW w:w="1014" w:type="dxa"/>
          </w:tcPr>
          <w:p w14:paraId="2962D4C9" w14:textId="4645C290" w:rsidR="00525A11" w:rsidRPr="008615B2" w:rsidRDefault="00525A11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color w:val="000000"/>
                <w:lang w:eastAsia="es-MX"/>
              </w:rPr>
              <w:t>-11.0</w:t>
            </w:r>
          </w:p>
        </w:tc>
      </w:tr>
      <w:tr w:rsidR="00C1394A" w:rsidRPr="008615B2" w14:paraId="661C28CA" w14:textId="238CF98D" w:rsidTr="00615476">
        <w:trPr>
          <w:trHeight w:val="564"/>
        </w:trPr>
        <w:tc>
          <w:tcPr>
            <w:tcW w:w="13058" w:type="dxa"/>
            <w:gridSpan w:val="11"/>
            <w:hideMark/>
          </w:tcPr>
          <w:p w14:paraId="724E55AF" w14:textId="17D1B8AF" w:rsidR="00C1394A" w:rsidRPr="008615B2" w:rsidRDefault="00C1394A" w:rsidP="00E11F5A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proofErr w:type="spellStart"/>
            <w:r w:rsidRPr="008615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Fatality</w:t>
            </w:r>
            <w:proofErr w:type="spellEnd"/>
            <w:r w:rsidRPr="008615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8615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rate</w:t>
            </w:r>
            <w:proofErr w:type="spellEnd"/>
            <w:r w:rsidRPr="008615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 xml:space="preserve"> </w:t>
            </w:r>
            <w:proofErr w:type="gramStart"/>
            <w:r w:rsidRPr="008615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per 100</w:t>
            </w:r>
            <w:proofErr w:type="gramEnd"/>
            <w:r w:rsidRPr="008615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8615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collisions</w:t>
            </w:r>
            <w:proofErr w:type="spellEnd"/>
          </w:p>
        </w:tc>
      </w:tr>
      <w:tr w:rsidR="00525A11" w:rsidRPr="008615B2" w14:paraId="640FA3C7" w14:textId="6D896447" w:rsidTr="00615476">
        <w:trPr>
          <w:trHeight w:val="297"/>
        </w:trPr>
        <w:tc>
          <w:tcPr>
            <w:tcW w:w="1438" w:type="dxa"/>
            <w:noWrap/>
            <w:hideMark/>
          </w:tcPr>
          <w:p w14:paraId="6155BCF3" w14:textId="77777777" w:rsidR="00525A11" w:rsidRPr="008615B2" w:rsidRDefault="00525A11" w:rsidP="00E11F5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FGJ</w:t>
            </w:r>
          </w:p>
        </w:tc>
        <w:tc>
          <w:tcPr>
            <w:tcW w:w="1181" w:type="dxa"/>
            <w:noWrap/>
            <w:hideMark/>
          </w:tcPr>
          <w:p w14:paraId="313EA1E0" w14:textId="77777777" w:rsidR="00525A11" w:rsidRPr="008615B2" w:rsidRDefault="00525A11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7.93</w:t>
            </w:r>
          </w:p>
        </w:tc>
        <w:tc>
          <w:tcPr>
            <w:tcW w:w="1181" w:type="dxa"/>
            <w:noWrap/>
            <w:hideMark/>
          </w:tcPr>
          <w:p w14:paraId="4AD4E1EB" w14:textId="77777777" w:rsidR="00525A11" w:rsidRPr="008615B2" w:rsidRDefault="00525A11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7.30</w:t>
            </w:r>
          </w:p>
        </w:tc>
        <w:tc>
          <w:tcPr>
            <w:tcW w:w="1180" w:type="dxa"/>
            <w:noWrap/>
            <w:hideMark/>
          </w:tcPr>
          <w:p w14:paraId="63EBE284" w14:textId="77777777" w:rsidR="00525A11" w:rsidRPr="008615B2" w:rsidRDefault="00525A11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7.53</w:t>
            </w:r>
          </w:p>
        </w:tc>
        <w:tc>
          <w:tcPr>
            <w:tcW w:w="1180" w:type="dxa"/>
            <w:noWrap/>
            <w:hideMark/>
          </w:tcPr>
          <w:p w14:paraId="6B5DBC3D" w14:textId="77777777" w:rsidR="00525A11" w:rsidRPr="008615B2" w:rsidRDefault="00525A11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6.85</w:t>
            </w:r>
          </w:p>
        </w:tc>
        <w:tc>
          <w:tcPr>
            <w:tcW w:w="1180" w:type="dxa"/>
            <w:noWrap/>
            <w:hideMark/>
          </w:tcPr>
          <w:p w14:paraId="060B6BA5" w14:textId="77777777" w:rsidR="00525A11" w:rsidRPr="008615B2" w:rsidRDefault="00525A11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7.19</w:t>
            </w:r>
          </w:p>
        </w:tc>
        <w:tc>
          <w:tcPr>
            <w:tcW w:w="1180" w:type="dxa"/>
            <w:noWrap/>
            <w:hideMark/>
          </w:tcPr>
          <w:p w14:paraId="7F2D599A" w14:textId="77777777" w:rsidR="00525A11" w:rsidRPr="008615B2" w:rsidRDefault="00525A11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9.92</w:t>
            </w:r>
          </w:p>
        </w:tc>
        <w:tc>
          <w:tcPr>
            <w:tcW w:w="1180" w:type="dxa"/>
            <w:noWrap/>
            <w:hideMark/>
          </w:tcPr>
          <w:p w14:paraId="09D35FC9" w14:textId="77777777" w:rsidR="00525A11" w:rsidRPr="008615B2" w:rsidRDefault="00525A11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8.50</w:t>
            </w:r>
          </w:p>
        </w:tc>
        <w:tc>
          <w:tcPr>
            <w:tcW w:w="1180" w:type="dxa"/>
            <w:noWrap/>
            <w:hideMark/>
          </w:tcPr>
          <w:p w14:paraId="0D0E58CC" w14:textId="77777777" w:rsidR="00525A11" w:rsidRPr="008615B2" w:rsidRDefault="00525A11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8.37</w:t>
            </w:r>
          </w:p>
        </w:tc>
        <w:tc>
          <w:tcPr>
            <w:tcW w:w="1164" w:type="dxa"/>
            <w:hideMark/>
          </w:tcPr>
          <w:p w14:paraId="7A71351D" w14:textId="1DAB0761" w:rsidR="00525A11" w:rsidRPr="008615B2" w:rsidRDefault="00525A11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color w:val="000000"/>
                <w:lang w:eastAsia="es-MX"/>
              </w:rPr>
              <w:t>25.1</w:t>
            </w:r>
          </w:p>
        </w:tc>
        <w:tc>
          <w:tcPr>
            <w:tcW w:w="1014" w:type="dxa"/>
          </w:tcPr>
          <w:p w14:paraId="4AD8EDA8" w14:textId="4546E131" w:rsidR="00525A11" w:rsidRPr="008615B2" w:rsidRDefault="00525A11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color w:val="000000"/>
                <w:lang w:eastAsia="es-MX"/>
              </w:rPr>
              <w:t>-18.5</w:t>
            </w:r>
          </w:p>
        </w:tc>
      </w:tr>
      <w:tr w:rsidR="0068742D" w:rsidRPr="008615B2" w14:paraId="1B20AC31" w14:textId="5079797D" w:rsidTr="00615476">
        <w:trPr>
          <w:trHeight w:val="297"/>
        </w:trPr>
        <w:tc>
          <w:tcPr>
            <w:tcW w:w="1438" w:type="dxa"/>
            <w:noWrap/>
            <w:hideMark/>
          </w:tcPr>
          <w:p w14:paraId="470AE814" w14:textId="77777777" w:rsidR="0068742D" w:rsidRPr="008615B2" w:rsidRDefault="0068742D" w:rsidP="00E11F5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ATUS</w:t>
            </w:r>
          </w:p>
        </w:tc>
        <w:tc>
          <w:tcPr>
            <w:tcW w:w="1181" w:type="dxa"/>
            <w:noWrap/>
            <w:hideMark/>
          </w:tcPr>
          <w:p w14:paraId="0876187E" w14:textId="77777777" w:rsidR="0068742D" w:rsidRPr="008615B2" w:rsidRDefault="0068742D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.62</w:t>
            </w:r>
          </w:p>
        </w:tc>
        <w:tc>
          <w:tcPr>
            <w:tcW w:w="1181" w:type="dxa"/>
            <w:noWrap/>
            <w:hideMark/>
          </w:tcPr>
          <w:p w14:paraId="3596495B" w14:textId="77777777" w:rsidR="0068742D" w:rsidRPr="008615B2" w:rsidRDefault="0068742D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.92</w:t>
            </w:r>
          </w:p>
        </w:tc>
        <w:tc>
          <w:tcPr>
            <w:tcW w:w="1180" w:type="dxa"/>
            <w:noWrap/>
            <w:hideMark/>
          </w:tcPr>
          <w:p w14:paraId="6188E8A5" w14:textId="77777777" w:rsidR="0068742D" w:rsidRPr="008615B2" w:rsidRDefault="0068742D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.57</w:t>
            </w:r>
          </w:p>
        </w:tc>
        <w:tc>
          <w:tcPr>
            <w:tcW w:w="1180" w:type="dxa"/>
            <w:noWrap/>
            <w:hideMark/>
          </w:tcPr>
          <w:p w14:paraId="5C51F1CF" w14:textId="77777777" w:rsidR="0068742D" w:rsidRPr="008615B2" w:rsidRDefault="0068742D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.91</w:t>
            </w:r>
          </w:p>
        </w:tc>
        <w:tc>
          <w:tcPr>
            <w:tcW w:w="1180" w:type="dxa"/>
            <w:noWrap/>
            <w:hideMark/>
          </w:tcPr>
          <w:p w14:paraId="4EB6734E" w14:textId="77777777" w:rsidR="0068742D" w:rsidRPr="008615B2" w:rsidRDefault="0068742D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2.06</w:t>
            </w:r>
          </w:p>
        </w:tc>
        <w:tc>
          <w:tcPr>
            <w:tcW w:w="1180" w:type="dxa"/>
            <w:noWrap/>
            <w:hideMark/>
          </w:tcPr>
          <w:p w14:paraId="487260C3" w14:textId="77777777" w:rsidR="0068742D" w:rsidRPr="008615B2" w:rsidRDefault="0068742D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2.17</w:t>
            </w:r>
          </w:p>
        </w:tc>
        <w:tc>
          <w:tcPr>
            <w:tcW w:w="1180" w:type="dxa"/>
            <w:noWrap/>
            <w:hideMark/>
          </w:tcPr>
          <w:p w14:paraId="66F6E21E" w14:textId="77777777" w:rsidR="0068742D" w:rsidRPr="008615B2" w:rsidRDefault="0068742D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2.48</w:t>
            </w:r>
          </w:p>
        </w:tc>
        <w:tc>
          <w:tcPr>
            <w:tcW w:w="1180" w:type="dxa"/>
            <w:noWrap/>
            <w:hideMark/>
          </w:tcPr>
          <w:p w14:paraId="284D8B77" w14:textId="77777777" w:rsidR="0068742D" w:rsidRPr="008615B2" w:rsidRDefault="0068742D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3.23</w:t>
            </w:r>
          </w:p>
        </w:tc>
        <w:tc>
          <w:tcPr>
            <w:tcW w:w="1164" w:type="dxa"/>
            <w:hideMark/>
          </w:tcPr>
          <w:p w14:paraId="41EC23A8" w14:textId="3B193DDE" w:rsidR="0068742D" w:rsidRPr="008615B2" w:rsidRDefault="0068742D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color w:val="000000"/>
                <w:lang w:eastAsia="es-MX"/>
              </w:rPr>
              <w:t>33.7</w:t>
            </w:r>
          </w:p>
        </w:tc>
        <w:tc>
          <w:tcPr>
            <w:tcW w:w="1014" w:type="dxa"/>
          </w:tcPr>
          <w:p w14:paraId="5F369629" w14:textId="52675007" w:rsidR="0068742D" w:rsidRPr="008615B2" w:rsidRDefault="0068742D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color w:val="000000"/>
                <w:lang w:eastAsia="es-MX"/>
              </w:rPr>
              <w:t>32.8</w:t>
            </w:r>
          </w:p>
        </w:tc>
      </w:tr>
      <w:tr w:rsidR="0068742D" w:rsidRPr="008615B2" w14:paraId="16DCC23A" w14:textId="4D65BF17" w:rsidTr="00615476">
        <w:trPr>
          <w:trHeight w:val="297"/>
        </w:trPr>
        <w:tc>
          <w:tcPr>
            <w:tcW w:w="1438" w:type="dxa"/>
            <w:noWrap/>
            <w:hideMark/>
          </w:tcPr>
          <w:p w14:paraId="4F7A8434" w14:textId="77777777" w:rsidR="0068742D" w:rsidRPr="008615B2" w:rsidRDefault="0068742D" w:rsidP="00E11F5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C5</w:t>
            </w:r>
          </w:p>
        </w:tc>
        <w:tc>
          <w:tcPr>
            <w:tcW w:w="1181" w:type="dxa"/>
            <w:noWrap/>
            <w:hideMark/>
          </w:tcPr>
          <w:p w14:paraId="2A2EA5C5" w14:textId="77777777" w:rsidR="0068742D" w:rsidRPr="008615B2" w:rsidRDefault="0068742D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.42</w:t>
            </w:r>
          </w:p>
        </w:tc>
        <w:tc>
          <w:tcPr>
            <w:tcW w:w="1181" w:type="dxa"/>
            <w:noWrap/>
            <w:hideMark/>
          </w:tcPr>
          <w:p w14:paraId="5A9A391A" w14:textId="77777777" w:rsidR="0068742D" w:rsidRPr="008615B2" w:rsidRDefault="0068742D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.45</w:t>
            </w:r>
          </w:p>
        </w:tc>
        <w:tc>
          <w:tcPr>
            <w:tcW w:w="1180" w:type="dxa"/>
            <w:noWrap/>
            <w:hideMark/>
          </w:tcPr>
          <w:p w14:paraId="698D7FAC" w14:textId="77777777" w:rsidR="0068742D" w:rsidRPr="008615B2" w:rsidRDefault="0068742D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.62</w:t>
            </w:r>
          </w:p>
        </w:tc>
        <w:tc>
          <w:tcPr>
            <w:tcW w:w="1180" w:type="dxa"/>
            <w:noWrap/>
            <w:hideMark/>
          </w:tcPr>
          <w:p w14:paraId="7467D288" w14:textId="77777777" w:rsidR="0068742D" w:rsidRPr="008615B2" w:rsidRDefault="0068742D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.52</w:t>
            </w:r>
          </w:p>
        </w:tc>
        <w:tc>
          <w:tcPr>
            <w:tcW w:w="1180" w:type="dxa"/>
            <w:noWrap/>
            <w:hideMark/>
          </w:tcPr>
          <w:p w14:paraId="4E049E92" w14:textId="77777777" w:rsidR="0068742D" w:rsidRPr="008615B2" w:rsidRDefault="0068742D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.57</w:t>
            </w:r>
          </w:p>
        </w:tc>
        <w:tc>
          <w:tcPr>
            <w:tcW w:w="1180" w:type="dxa"/>
            <w:noWrap/>
            <w:hideMark/>
          </w:tcPr>
          <w:p w14:paraId="224427EC" w14:textId="77777777" w:rsidR="0068742D" w:rsidRPr="008615B2" w:rsidRDefault="0068742D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.71</w:t>
            </w:r>
          </w:p>
        </w:tc>
        <w:tc>
          <w:tcPr>
            <w:tcW w:w="1180" w:type="dxa"/>
            <w:noWrap/>
            <w:hideMark/>
          </w:tcPr>
          <w:p w14:paraId="2BBC5D41" w14:textId="77777777" w:rsidR="0068742D" w:rsidRPr="008615B2" w:rsidRDefault="0068742D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.73</w:t>
            </w:r>
          </w:p>
        </w:tc>
        <w:tc>
          <w:tcPr>
            <w:tcW w:w="1180" w:type="dxa"/>
            <w:noWrap/>
            <w:hideMark/>
          </w:tcPr>
          <w:p w14:paraId="74525C41" w14:textId="77777777" w:rsidR="0068742D" w:rsidRPr="008615B2" w:rsidRDefault="0068742D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.82</w:t>
            </w:r>
          </w:p>
        </w:tc>
        <w:tc>
          <w:tcPr>
            <w:tcW w:w="1164" w:type="dxa"/>
            <w:hideMark/>
          </w:tcPr>
          <w:p w14:paraId="16AA1B0F" w14:textId="475A2B57" w:rsidR="0068742D" w:rsidRPr="008615B2" w:rsidRDefault="0068742D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color w:val="000000"/>
                <w:lang w:eastAsia="es-MX"/>
              </w:rPr>
              <w:t>71.0</w:t>
            </w:r>
          </w:p>
        </w:tc>
        <w:tc>
          <w:tcPr>
            <w:tcW w:w="1014" w:type="dxa"/>
          </w:tcPr>
          <w:p w14:paraId="5360B09E" w14:textId="693D82E4" w:rsidR="0068742D" w:rsidRPr="008615B2" w:rsidRDefault="0068742D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color w:val="000000"/>
                <w:lang w:eastAsia="es-MX"/>
              </w:rPr>
              <w:t>12.7</w:t>
            </w:r>
          </w:p>
        </w:tc>
      </w:tr>
      <w:tr w:rsidR="0068742D" w:rsidRPr="008615B2" w14:paraId="0A2F50C5" w14:textId="7CCFAB6D" w:rsidTr="00615476">
        <w:trPr>
          <w:trHeight w:val="297"/>
        </w:trPr>
        <w:tc>
          <w:tcPr>
            <w:tcW w:w="1438" w:type="dxa"/>
            <w:noWrap/>
            <w:hideMark/>
          </w:tcPr>
          <w:p w14:paraId="2E13F241" w14:textId="358841A6" w:rsidR="0068742D" w:rsidRPr="008615B2" w:rsidRDefault="0068742D" w:rsidP="00E11F5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AXA</w:t>
            </w:r>
            <w:r w:rsidR="00927B29" w:rsidRPr="008615B2"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1181" w:type="dxa"/>
            <w:noWrap/>
            <w:hideMark/>
          </w:tcPr>
          <w:p w14:paraId="4E417085" w14:textId="77777777" w:rsidR="0068742D" w:rsidRPr="008615B2" w:rsidRDefault="0068742D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.04</w:t>
            </w:r>
          </w:p>
        </w:tc>
        <w:tc>
          <w:tcPr>
            <w:tcW w:w="1181" w:type="dxa"/>
            <w:noWrap/>
            <w:hideMark/>
          </w:tcPr>
          <w:p w14:paraId="3F866E0A" w14:textId="77777777" w:rsidR="0068742D" w:rsidRPr="008615B2" w:rsidRDefault="0068742D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.03</w:t>
            </w:r>
          </w:p>
        </w:tc>
        <w:tc>
          <w:tcPr>
            <w:tcW w:w="1180" w:type="dxa"/>
            <w:noWrap/>
            <w:hideMark/>
          </w:tcPr>
          <w:p w14:paraId="233859AA" w14:textId="77777777" w:rsidR="0068742D" w:rsidRPr="008615B2" w:rsidRDefault="0068742D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.01</w:t>
            </w:r>
          </w:p>
        </w:tc>
        <w:tc>
          <w:tcPr>
            <w:tcW w:w="1180" w:type="dxa"/>
            <w:noWrap/>
            <w:hideMark/>
          </w:tcPr>
          <w:p w14:paraId="43D4950A" w14:textId="77777777" w:rsidR="0068742D" w:rsidRPr="008615B2" w:rsidRDefault="0068742D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.03</w:t>
            </w:r>
          </w:p>
        </w:tc>
        <w:tc>
          <w:tcPr>
            <w:tcW w:w="1180" w:type="dxa"/>
            <w:noWrap/>
            <w:hideMark/>
          </w:tcPr>
          <w:p w14:paraId="4D668902" w14:textId="77777777" w:rsidR="0068742D" w:rsidRPr="008615B2" w:rsidRDefault="0068742D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.03</w:t>
            </w:r>
          </w:p>
        </w:tc>
        <w:tc>
          <w:tcPr>
            <w:tcW w:w="1180" w:type="dxa"/>
            <w:noWrap/>
            <w:hideMark/>
          </w:tcPr>
          <w:p w14:paraId="71A2EC89" w14:textId="77777777" w:rsidR="0068742D" w:rsidRPr="008615B2" w:rsidRDefault="0068742D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.04</w:t>
            </w:r>
          </w:p>
        </w:tc>
        <w:tc>
          <w:tcPr>
            <w:tcW w:w="1180" w:type="dxa"/>
            <w:noWrap/>
            <w:hideMark/>
          </w:tcPr>
          <w:p w14:paraId="125949AB" w14:textId="77777777" w:rsidR="0068742D" w:rsidRPr="008615B2" w:rsidRDefault="0068742D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.02</w:t>
            </w:r>
          </w:p>
        </w:tc>
        <w:tc>
          <w:tcPr>
            <w:tcW w:w="1180" w:type="dxa"/>
            <w:noWrap/>
            <w:hideMark/>
          </w:tcPr>
          <w:p w14:paraId="066BEF61" w14:textId="77777777" w:rsidR="0068742D" w:rsidRPr="008615B2" w:rsidRDefault="0068742D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.02</w:t>
            </w:r>
          </w:p>
        </w:tc>
        <w:tc>
          <w:tcPr>
            <w:tcW w:w="1164" w:type="dxa"/>
            <w:hideMark/>
          </w:tcPr>
          <w:p w14:paraId="75CB0FF0" w14:textId="31949E86" w:rsidR="0068742D" w:rsidRPr="008615B2" w:rsidRDefault="0068742D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color w:val="000000"/>
                <w:lang w:eastAsia="es-MX"/>
              </w:rPr>
              <w:t>0.5</w:t>
            </w:r>
          </w:p>
        </w:tc>
        <w:tc>
          <w:tcPr>
            <w:tcW w:w="1014" w:type="dxa"/>
          </w:tcPr>
          <w:p w14:paraId="45F07087" w14:textId="2D9245FC" w:rsidR="0068742D" w:rsidRPr="008615B2" w:rsidRDefault="0068742D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color w:val="000000"/>
                <w:lang w:eastAsia="es-MX"/>
              </w:rPr>
              <w:t>-127.0</w:t>
            </w:r>
          </w:p>
        </w:tc>
      </w:tr>
      <w:tr w:rsidR="00C1394A" w:rsidRPr="008615B2" w14:paraId="592852A7" w14:textId="10A5A3D5" w:rsidTr="00615476">
        <w:trPr>
          <w:trHeight w:val="564"/>
        </w:trPr>
        <w:tc>
          <w:tcPr>
            <w:tcW w:w="13058" w:type="dxa"/>
            <w:gridSpan w:val="11"/>
            <w:hideMark/>
          </w:tcPr>
          <w:p w14:paraId="3D8AD16F" w14:textId="479C808E" w:rsidR="00C1394A" w:rsidRPr="008615B2" w:rsidRDefault="00C1394A" w:rsidP="00E11F5A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proofErr w:type="spellStart"/>
            <w:r w:rsidRPr="008615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Mortality</w:t>
            </w:r>
            <w:proofErr w:type="spellEnd"/>
            <w:r w:rsidRPr="008615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8615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rate</w:t>
            </w:r>
            <w:proofErr w:type="spellEnd"/>
            <w:r w:rsidRPr="008615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 xml:space="preserve"> </w:t>
            </w:r>
            <w:proofErr w:type="gramStart"/>
            <w:r w:rsidRPr="008615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per 100 000</w:t>
            </w:r>
            <w:proofErr w:type="gramEnd"/>
            <w:r w:rsidRPr="008615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8615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population</w:t>
            </w:r>
            <w:proofErr w:type="spellEnd"/>
          </w:p>
        </w:tc>
      </w:tr>
      <w:tr w:rsidR="00EC3AEF" w:rsidRPr="008615B2" w14:paraId="13BF37C9" w14:textId="45E104EA" w:rsidTr="00615476">
        <w:trPr>
          <w:trHeight w:val="297"/>
        </w:trPr>
        <w:tc>
          <w:tcPr>
            <w:tcW w:w="1438" w:type="dxa"/>
            <w:noWrap/>
            <w:hideMark/>
          </w:tcPr>
          <w:p w14:paraId="7AF7B418" w14:textId="77777777" w:rsidR="00EC3AEF" w:rsidRPr="008615B2" w:rsidRDefault="00EC3AEF" w:rsidP="00E11F5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INCIFO</w:t>
            </w:r>
          </w:p>
        </w:tc>
        <w:tc>
          <w:tcPr>
            <w:tcW w:w="1181" w:type="dxa"/>
            <w:noWrap/>
            <w:hideMark/>
          </w:tcPr>
          <w:p w14:paraId="0BC4FE59" w14:textId="77777777" w:rsidR="00EC3AEF" w:rsidRPr="008615B2" w:rsidRDefault="00EC3AEF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1.27</w:t>
            </w:r>
          </w:p>
        </w:tc>
        <w:tc>
          <w:tcPr>
            <w:tcW w:w="1181" w:type="dxa"/>
            <w:noWrap/>
            <w:hideMark/>
          </w:tcPr>
          <w:p w14:paraId="1F5E591A" w14:textId="77777777" w:rsidR="00EC3AEF" w:rsidRPr="008615B2" w:rsidRDefault="00EC3AEF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9.80</w:t>
            </w:r>
          </w:p>
        </w:tc>
        <w:tc>
          <w:tcPr>
            <w:tcW w:w="1180" w:type="dxa"/>
            <w:noWrap/>
            <w:hideMark/>
          </w:tcPr>
          <w:p w14:paraId="018CF9D7" w14:textId="77777777" w:rsidR="00EC3AEF" w:rsidRPr="008615B2" w:rsidRDefault="00EC3AEF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0.27</w:t>
            </w:r>
          </w:p>
        </w:tc>
        <w:tc>
          <w:tcPr>
            <w:tcW w:w="1180" w:type="dxa"/>
            <w:noWrap/>
            <w:hideMark/>
          </w:tcPr>
          <w:p w14:paraId="185953D9" w14:textId="77777777" w:rsidR="00EC3AEF" w:rsidRPr="008615B2" w:rsidRDefault="00EC3AEF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0.11</w:t>
            </w:r>
          </w:p>
        </w:tc>
        <w:tc>
          <w:tcPr>
            <w:tcW w:w="1180" w:type="dxa"/>
            <w:noWrap/>
            <w:hideMark/>
          </w:tcPr>
          <w:p w14:paraId="35F25BCA" w14:textId="77777777" w:rsidR="00EC3AEF" w:rsidRPr="008615B2" w:rsidRDefault="00EC3AEF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0.70</w:t>
            </w:r>
          </w:p>
        </w:tc>
        <w:tc>
          <w:tcPr>
            <w:tcW w:w="1180" w:type="dxa"/>
            <w:noWrap/>
            <w:hideMark/>
          </w:tcPr>
          <w:p w14:paraId="2DB81CF4" w14:textId="77777777" w:rsidR="00EC3AEF" w:rsidRPr="008615B2" w:rsidRDefault="00EC3AEF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0.06</w:t>
            </w:r>
          </w:p>
        </w:tc>
        <w:tc>
          <w:tcPr>
            <w:tcW w:w="1180" w:type="dxa"/>
            <w:noWrap/>
            <w:hideMark/>
          </w:tcPr>
          <w:p w14:paraId="0B3B803B" w14:textId="77777777" w:rsidR="00EC3AEF" w:rsidRPr="008615B2" w:rsidRDefault="00EC3AEF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0.77</w:t>
            </w:r>
          </w:p>
        </w:tc>
        <w:tc>
          <w:tcPr>
            <w:tcW w:w="1180" w:type="dxa"/>
            <w:noWrap/>
            <w:hideMark/>
          </w:tcPr>
          <w:p w14:paraId="04B304C5" w14:textId="77777777" w:rsidR="00EC3AEF" w:rsidRPr="008615B2" w:rsidRDefault="00EC3AEF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1.72</w:t>
            </w:r>
          </w:p>
        </w:tc>
        <w:tc>
          <w:tcPr>
            <w:tcW w:w="1164" w:type="dxa"/>
            <w:hideMark/>
          </w:tcPr>
          <w:p w14:paraId="62CAA8EB" w14:textId="79BEB23A" w:rsidR="00EC3AEF" w:rsidRPr="008615B2" w:rsidRDefault="00EC3AEF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color w:val="000000"/>
                <w:lang w:eastAsia="es-MX"/>
              </w:rPr>
              <w:t>-10.8</w:t>
            </w:r>
          </w:p>
        </w:tc>
        <w:tc>
          <w:tcPr>
            <w:tcW w:w="1014" w:type="dxa"/>
          </w:tcPr>
          <w:p w14:paraId="648660B8" w14:textId="23C84EFD" w:rsidR="00EC3AEF" w:rsidRPr="008615B2" w:rsidRDefault="00EC3AEF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color w:val="000000"/>
                <w:lang w:eastAsia="es-MX"/>
              </w:rPr>
              <w:t>14.2</w:t>
            </w:r>
          </w:p>
        </w:tc>
      </w:tr>
      <w:tr w:rsidR="00EC3AEF" w:rsidRPr="008615B2" w14:paraId="2410B3AE" w14:textId="723572E8" w:rsidTr="00615476">
        <w:trPr>
          <w:trHeight w:val="297"/>
        </w:trPr>
        <w:tc>
          <w:tcPr>
            <w:tcW w:w="1438" w:type="dxa"/>
            <w:noWrap/>
            <w:hideMark/>
          </w:tcPr>
          <w:p w14:paraId="29CBC987" w14:textId="77777777" w:rsidR="00EC3AEF" w:rsidRPr="008615B2" w:rsidRDefault="00EC3AEF" w:rsidP="00E11F5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INEGI</w:t>
            </w:r>
          </w:p>
        </w:tc>
        <w:tc>
          <w:tcPr>
            <w:tcW w:w="1181" w:type="dxa"/>
            <w:noWrap/>
            <w:hideMark/>
          </w:tcPr>
          <w:p w14:paraId="09FEF9AB" w14:textId="77777777" w:rsidR="00EC3AEF" w:rsidRPr="008615B2" w:rsidRDefault="00EC3AEF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8.43</w:t>
            </w:r>
          </w:p>
        </w:tc>
        <w:tc>
          <w:tcPr>
            <w:tcW w:w="1181" w:type="dxa"/>
            <w:noWrap/>
            <w:hideMark/>
          </w:tcPr>
          <w:p w14:paraId="15BCBC63" w14:textId="77777777" w:rsidR="00EC3AEF" w:rsidRPr="008615B2" w:rsidRDefault="00EC3AEF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7.28</w:t>
            </w:r>
          </w:p>
        </w:tc>
        <w:tc>
          <w:tcPr>
            <w:tcW w:w="1180" w:type="dxa"/>
            <w:noWrap/>
            <w:hideMark/>
          </w:tcPr>
          <w:p w14:paraId="0493DC57" w14:textId="77777777" w:rsidR="00EC3AEF" w:rsidRPr="008615B2" w:rsidRDefault="00EC3AEF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7.07</w:t>
            </w:r>
          </w:p>
        </w:tc>
        <w:tc>
          <w:tcPr>
            <w:tcW w:w="1180" w:type="dxa"/>
            <w:noWrap/>
            <w:hideMark/>
          </w:tcPr>
          <w:p w14:paraId="377895D3" w14:textId="77777777" w:rsidR="00EC3AEF" w:rsidRPr="008615B2" w:rsidRDefault="00EC3AEF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5.55</w:t>
            </w:r>
          </w:p>
        </w:tc>
        <w:tc>
          <w:tcPr>
            <w:tcW w:w="1180" w:type="dxa"/>
            <w:noWrap/>
            <w:hideMark/>
          </w:tcPr>
          <w:p w14:paraId="28189D8A" w14:textId="77777777" w:rsidR="00EC3AEF" w:rsidRPr="008615B2" w:rsidRDefault="00EC3AEF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4.07</w:t>
            </w:r>
          </w:p>
        </w:tc>
        <w:tc>
          <w:tcPr>
            <w:tcW w:w="1180" w:type="dxa"/>
            <w:noWrap/>
            <w:hideMark/>
          </w:tcPr>
          <w:p w14:paraId="53608176" w14:textId="77777777" w:rsidR="00EC3AEF" w:rsidRPr="008615B2" w:rsidRDefault="00EC3AEF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6.51</w:t>
            </w:r>
          </w:p>
        </w:tc>
        <w:tc>
          <w:tcPr>
            <w:tcW w:w="1180" w:type="dxa"/>
            <w:noWrap/>
            <w:hideMark/>
          </w:tcPr>
          <w:p w14:paraId="38536CE6" w14:textId="77777777" w:rsidR="00EC3AEF" w:rsidRPr="008615B2" w:rsidRDefault="00EC3AEF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6.89</w:t>
            </w:r>
          </w:p>
        </w:tc>
        <w:tc>
          <w:tcPr>
            <w:tcW w:w="1180" w:type="dxa"/>
            <w:noWrap/>
            <w:hideMark/>
          </w:tcPr>
          <w:p w14:paraId="73859602" w14:textId="77777777" w:rsidR="00EC3AEF" w:rsidRPr="008615B2" w:rsidRDefault="00EC3AEF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6.71</w:t>
            </w:r>
          </w:p>
        </w:tc>
        <w:tc>
          <w:tcPr>
            <w:tcW w:w="1164" w:type="dxa"/>
            <w:hideMark/>
          </w:tcPr>
          <w:p w14:paraId="66D8BE7D" w14:textId="56A21F8C" w:rsidR="00EC3AEF" w:rsidRPr="008615B2" w:rsidRDefault="00EC3AEF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color w:val="000000"/>
                <w:lang w:eastAsia="es-MX"/>
              </w:rPr>
              <w:t>-22.8</w:t>
            </w:r>
          </w:p>
        </w:tc>
        <w:tc>
          <w:tcPr>
            <w:tcW w:w="1014" w:type="dxa"/>
          </w:tcPr>
          <w:p w14:paraId="07861516" w14:textId="24A11F7E" w:rsidR="00EC3AEF" w:rsidRPr="008615B2" w:rsidRDefault="00EC3AEF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color w:val="000000"/>
                <w:lang w:eastAsia="es-MX"/>
              </w:rPr>
              <w:t>3.0</w:t>
            </w:r>
          </w:p>
        </w:tc>
      </w:tr>
      <w:tr w:rsidR="00EC3AEF" w:rsidRPr="008615B2" w14:paraId="20C2B4A4" w14:textId="1242CF4A" w:rsidTr="00E11F5A">
        <w:trPr>
          <w:trHeight w:val="297"/>
        </w:trPr>
        <w:tc>
          <w:tcPr>
            <w:tcW w:w="1438" w:type="dxa"/>
            <w:noWrap/>
            <w:hideMark/>
          </w:tcPr>
          <w:p w14:paraId="2FC9CDC3" w14:textId="77777777" w:rsidR="00EC3AEF" w:rsidRPr="008615B2" w:rsidRDefault="00EC3AEF" w:rsidP="00E11F5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ATUS</w:t>
            </w:r>
          </w:p>
        </w:tc>
        <w:tc>
          <w:tcPr>
            <w:tcW w:w="1181" w:type="dxa"/>
            <w:noWrap/>
            <w:hideMark/>
          </w:tcPr>
          <w:p w14:paraId="6BE78A7A" w14:textId="77777777" w:rsidR="00EC3AEF" w:rsidRPr="008615B2" w:rsidRDefault="00EC3AEF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2.32</w:t>
            </w:r>
          </w:p>
        </w:tc>
        <w:tc>
          <w:tcPr>
            <w:tcW w:w="1181" w:type="dxa"/>
            <w:noWrap/>
            <w:hideMark/>
          </w:tcPr>
          <w:p w14:paraId="2CB865F4" w14:textId="77777777" w:rsidR="00EC3AEF" w:rsidRPr="008615B2" w:rsidRDefault="00EC3AEF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2.51</w:t>
            </w:r>
          </w:p>
        </w:tc>
        <w:tc>
          <w:tcPr>
            <w:tcW w:w="1180" w:type="dxa"/>
            <w:noWrap/>
            <w:hideMark/>
          </w:tcPr>
          <w:p w14:paraId="392C1064" w14:textId="77777777" w:rsidR="00EC3AEF" w:rsidRPr="008615B2" w:rsidRDefault="00EC3AEF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2.24</w:t>
            </w:r>
          </w:p>
        </w:tc>
        <w:tc>
          <w:tcPr>
            <w:tcW w:w="1180" w:type="dxa"/>
            <w:noWrap/>
            <w:hideMark/>
          </w:tcPr>
          <w:p w14:paraId="6A7DA27E" w14:textId="77777777" w:rsidR="00EC3AEF" w:rsidRPr="008615B2" w:rsidRDefault="00EC3AEF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2.65</w:t>
            </w:r>
          </w:p>
        </w:tc>
        <w:tc>
          <w:tcPr>
            <w:tcW w:w="1180" w:type="dxa"/>
            <w:noWrap/>
            <w:hideMark/>
          </w:tcPr>
          <w:p w14:paraId="70CFB7A1" w14:textId="77777777" w:rsidR="00EC3AEF" w:rsidRPr="008615B2" w:rsidRDefault="00EC3AEF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2.50</w:t>
            </w:r>
          </w:p>
        </w:tc>
        <w:tc>
          <w:tcPr>
            <w:tcW w:w="1180" w:type="dxa"/>
            <w:noWrap/>
            <w:hideMark/>
          </w:tcPr>
          <w:p w14:paraId="6BC47EFE" w14:textId="77777777" w:rsidR="00EC3AEF" w:rsidRPr="008615B2" w:rsidRDefault="00EC3AEF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.66</w:t>
            </w:r>
          </w:p>
        </w:tc>
        <w:tc>
          <w:tcPr>
            <w:tcW w:w="1180" w:type="dxa"/>
            <w:noWrap/>
            <w:hideMark/>
          </w:tcPr>
          <w:p w14:paraId="6C48B881" w14:textId="77777777" w:rsidR="00EC3AEF" w:rsidRPr="008615B2" w:rsidRDefault="00EC3AEF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1.90</w:t>
            </w:r>
          </w:p>
        </w:tc>
        <w:tc>
          <w:tcPr>
            <w:tcW w:w="1180" w:type="dxa"/>
            <w:noWrap/>
            <w:hideMark/>
          </w:tcPr>
          <w:p w14:paraId="3CDB0BCC" w14:textId="77777777" w:rsidR="00EC3AEF" w:rsidRPr="008615B2" w:rsidRDefault="00EC3AEF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2.84</w:t>
            </w:r>
          </w:p>
        </w:tc>
        <w:tc>
          <w:tcPr>
            <w:tcW w:w="1164" w:type="dxa"/>
            <w:hideMark/>
          </w:tcPr>
          <w:p w14:paraId="3A607058" w14:textId="36AB6900" w:rsidR="00EC3AEF" w:rsidRPr="008615B2" w:rsidRDefault="00EC3AEF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color w:val="000000"/>
                <w:lang w:eastAsia="es-MX"/>
              </w:rPr>
              <w:t>-28.3</w:t>
            </w:r>
          </w:p>
        </w:tc>
        <w:tc>
          <w:tcPr>
            <w:tcW w:w="1014" w:type="dxa"/>
          </w:tcPr>
          <w:p w14:paraId="2816F3D8" w14:textId="68E80847" w:rsidR="00EC3AEF" w:rsidRPr="008615B2" w:rsidRDefault="00EC3AEF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color w:val="000000"/>
                <w:lang w:eastAsia="es-MX"/>
              </w:rPr>
              <w:t>41.4</w:t>
            </w:r>
          </w:p>
        </w:tc>
      </w:tr>
      <w:tr w:rsidR="00EC3AEF" w:rsidRPr="008615B2" w14:paraId="5EAF9D2C" w14:textId="148844A6" w:rsidTr="00E11F5A">
        <w:trPr>
          <w:trHeight w:val="297"/>
        </w:trPr>
        <w:tc>
          <w:tcPr>
            <w:tcW w:w="1438" w:type="dxa"/>
            <w:tcBorders>
              <w:bottom w:val="single" w:sz="4" w:space="0" w:color="auto"/>
            </w:tcBorders>
            <w:noWrap/>
            <w:hideMark/>
          </w:tcPr>
          <w:p w14:paraId="6898B4CB" w14:textId="474B4ADB" w:rsidR="00EC3AEF" w:rsidRPr="008615B2" w:rsidRDefault="00EC3AEF" w:rsidP="00E11F5A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AXA</w:t>
            </w:r>
            <w:r w:rsidR="00927B29" w:rsidRPr="008615B2"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noWrap/>
            <w:hideMark/>
          </w:tcPr>
          <w:p w14:paraId="455CB8F2" w14:textId="77777777" w:rsidR="00EC3AEF" w:rsidRPr="008615B2" w:rsidRDefault="00EC3AEF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.39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noWrap/>
            <w:hideMark/>
          </w:tcPr>
          <w:p w14:paraId="112FF6A8" w14:textId="77777777" w:rsidR="00EC3AEF" w:rsidRPr="008615B2" w:rsidRDefault="00EC3AEF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.39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noWrap/>
            <w:hideMark/>
          </w:tcPr>
          <w:p w14:paraId="78163D3B" w14:textId="77777777" w:rsidR="00EC3AEF" w:rsidRPr="008615B2" w:rsidRDefault="00EC3AEF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.13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noWrap/>
            <w:hideMark/>
          </w:tcPr>
          <w:p w14:paraId="0837F51A" w14:textId="77777777" w:rsidR="00EC3AEF" w:rsidRPr="008615B2" w:rsidRDefault="00EC3AEF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.29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noWrap/>
            <w:hideMark/>
          </w:tcPr>
          <w:p w14:paraId="65C292E0" w14:textId="77777777" w:rsidR="00EC3AEF" w:rsidRPr="008615B2" w:rsidRDefault="00EC3AEF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.20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noWrap/>
            <w:hideMark/>
          </w:tcPr>
          <w:p w14:paraId="7489908F" w14:textId="77777777" w:rsidR="00EC3AEF" w:rsidRPr="008615B2" w:rsidRDefault="00EC3AEF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.20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noWrap/>
            <w:hideMark/>
          </w:tcPr>
          <w:p w14:paraId="5C7BC172" w14:textId="77777777" w:rsidR="00EC3AEF" w:rsidRPr="008615B2" w:rsidRDefault="00EC3AEF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.18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noWrap/>
            <w:hideMark/>
          </w:tcPr>
          <w:p w14:paraId="12B92A3A" w14:textId="77777777" w:rsidR="00EC3AEF" w:rsidRPr="008615B2" w:rsidRDefault="00EC3AEF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0.11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hideMark/>
          </w:tcPr>
          <w:p w14:paraId="6495B78E" w14:textId="3F558264" w:rsidR="00EC3AEF" w:rsidRPr="008615B2" w:rsidRDefault="00EC3AEF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color w:val="000000"/>
                <w:lang w:eastAsia="es-MX"/>
              </w:rPr>
              <w:t>-48.3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4ABE52F2" w14:textId="4E7819C2" w:rsidR="00EC3AEF" w:rsidRPr="008615B2" w:rsidRDefault="00EC3AEF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8615B2">
              <w:rPr>
                <w:rFonts w:ascii="Arial" w:eastAsia="Times New Roman" w:hAnsi="Arial" w:cs="Arial"/>
                <w:color w:val="000000"/>
                <w:lang w:eastAsia="es-MX"/>
              </w:rPr>
              <w:t>-79.4</w:t>
            </w:r>
          </w:p>
        </w:tc>
      </w:tr>
      <w:tr w:rsidR="00475476" w:rsidRPr="008615B2" w14:paraId="1489272B" w14:textId="693B90B8" w:rsidTr="00E11F5A">
        <w:trPr>
          <w:trHeight w:val="153"/>
        </w:trPr>
        <w:tc>
          <w:tcPr>
            <w:tcW w:w="1438" w:type="dxa"/>
            <w:tcBorders>
              <w:top w:val="single" w:sz="4" w:space="0" w:color="auto"/>
            </w:tcBorders>
            <w:noWrap/>
            <w:hideMark/>
          </w:tcPr>
          <w:p w14:paraId="122D91FB" w14:textId="77777777" w:rsidR="00475476" w:rsidRPr="008615B2" w:rsidRDefault="00475476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noWrap/>
            <w:hideMark/>
          </w:tcPr>
          <w:p w14:paraId="7945FA5C" w14:textId="77777777" w:rsidR="00475476" w:rsidRPr="008615B2" w:rsidRDefault="00475476" w:rsidP="00E11F5A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noWrap/>
            <w:hideMark/>
          </w:tcPr>
          <w:p w14:paraId="0CA293C3" w14:textId="77777777" w:rsidR="00475476" w:rsidRPr="008615B2" w:rsidRDefault="00475476" w:rsidP="00E11F5A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noWrap/>
            <w:hideMark/>
          </w:tcPr>
          <w:p w14:paraId="540B4886" w14:textId="77777777" w:rsidR="00475476" w:rsidRPr="008615B2" w:rsidRDefault="00475476" w:rsidP="00E11F5A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noWrap/>
            <w:hideMark/>
          </w:tcPr>
          <w:p w14:paraId="4FEA2EB8" w14:textId="77777777" w:rsidR="00475476" w:rsidRPr="008615B2" w:rsidRDefault="00475476" w:rsidP="00E11F5A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noWrap/>
            <w:hideMark/>
          </w:tcPr>
          <w:p w14:paraId="660F3437" w14:textId="77777777" w:rsidR="00475476" w:rsidRPr="008615B2" w:rsidRDefault="00475476" w:rsidP="00E11F5A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noWrap/>
            <w:hideMark/>
          </w:tcPr>
          <w:p w14:paraId="705306FB" w14:textId="77777777" w:rsidR="00475476" w:rsidRPr="008615B2" w:rsidRDefault="00475476" w:rsidP="00E11F5A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noWrap/>
            <w:hideMark/>
          </w:tcPr>
          <w:p w14:paraId="3C3FC5B1" w14:textId="77777777" w:rsidR="00475476" w:rsidRPr="008615B2" w:rsidRDefault="00475476" w:rsidP="00E11F5A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noWrap/>
            <w:hideMark/>
          </w:tcPr>
          <w:p w14:paraId="758FF08A" w14:textId="77777777" w:rsidR="00475476" w:rsidRPr="008615B2" w:rsidRDefault="00475476" w:rsidP="00E11F5A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noWrap/>
            <w:hideMark/>
          </w:tcPr>
          <w:p w14:paraId="2E0BC4C9" w14:textId="77777777" w:rsidR="00475476" w:rsidRPr="008615B2" w:rsidRDefault="00475476" w:rsidP="00E11F5A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2D2BD1F7" w14:textId="77777777" w:rsidR="00475476" w:rsidRPr="008615B2" w:rsidRDefault="00475476" w:rsidP="00E11F5A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</w:p>
        </w:tc>
      </w:tr>
      <w:tr w:rsidR="00475476" w:rsidRPr="008615B2" w14:paraId="36932C90" w14:textId="44569C9B" w:rsidTr="00615476">
        <w:trPr>
          <w:trHeight w:val="297"/>
        </w:trPr>
        <w:tc>
          <w:tcPr>
            <w:tcW w:w="12044" w:type="dxa"/>
            <w:gridSpan w:val="10"/>
            <w:noWrap/>
            <w:hideMark/>
          </w:tcPr>
          <w:p w14:paraId="6CB04F6C" w14:textId="77777777" w:rsidR="00475476" w:rsidRPr="008615B2" w:rsidRDefault="00475476" w:rsidP="00E11F5A">
            <w:pPr>
              <w:spacing w:line="240" w:lineRule="auto"/>
              <w:rPr>
                <w:rFonts w:ascii="Arial" w:hAnsi="Arial" w:cs="Arial"/>
              </w:rPr>
            </w:pPr>
            <w:r w:rsidRPr="008615B2">
              <w:rPr>
                <w:rFonts w:ascii="Arial" w:hAnsi="Arial" w:cs="Arial"/>
              </w:rPr>
              <w:t xml:space="preserve">§ Missing data for October 2021 was imputed with September 2021 data.  </w:t>
            </w:r>
          </w:p>
          <w:p w14:paraId="42E3C1EB" w14:textId="77777777" w:rsidR="00475476" w:rsidRPr="008615B2" w:rsidRDefault="00475476" w:rsidP="00E11F5A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1014" w:type="dxa"/>
          </w:tcPr>
          <w:p w14:paraId="49C2AF5D" w14:textId="77777777" w:rsidR="00475476" w:rsidRPr="008615B2" w:rsidRDefault="00475476" w:rsidP="00E11F5A">
            <w:pPr>
              <w:spacing w:line="240" w:lineRule="auto"/>
              <w:rPr>
                <w:rFonts w:ascii="Arial" w:hAnsi="Arial" w:cs="Arial"/>
              </w:rPr>
            </w:pPr>
          </w:p>
        </w:tc>
      </w:tr>
    </w:tbl>
    <w:p w14:paraId="131A365C" w14:textId="77777777" w:rsidR="004C5F7C" w:rsidRDefault="004C5F7C"/>
    <w:sectPr w:rsidR="004C5F7C" w:rsidSect="008A6071"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071"/>
    <w:rsid w:val="001A0B2B"/>
    <w:rsid w:val="003875A8"/>
    <w:rsid w:val="00475476"/>
    <w:rsid w:val="004C5F7C"/>
    <w:rsid w:val="00525A11"/>
    <w:rsid w:val="005E7940"/>
    <w:rsid w:val="00615476"/>
    <w:rsid w:val="0068742D"/>
    <w:rsid w:val="007570CA"/>
    <w:rsid w:val="008615B2"/>
    <w:rsid w:val="008A6071"/>
    <w:rsid w:val="00927B29"/>
    <w:rsid w:val="009362C2"/>
    <w:rsid w:val="00941C19"/>
    <w:rsid w:val="00A524BD"/>
    <w:rsid w:val="00AA186D"/>
    <w:rsid w:val="00BB278F"/>
    <w:rsid w:val="00BD5B48"/>
    <w:rsid w:val="00C1394A"/>
    <w:rsid w:val="00C20950"/>
    <w:rsid w:val="00D73B56"/>
    <w:rsid w:val="00E11F5A"/>
    <w:rsid w:val="00E43B1F"/>
    <w:rsid w:val="00EC3AEF"/>
    <w:rsid w:val="00EF7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B1438"/>
  <w15:chartTrackingRefBased/>
  <w15:docId w15:val="{80D286AD-7D95-4DA1-B701-9E46C8AB1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6071"/>
    <w:pPr>
      <w:spacing w:line="480" w:lineRule="auto"/>
    </w:pPr>
    <w:rPr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8A607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MX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A607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MX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A607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MX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A607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s-MX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A607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s-MX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A607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MX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A607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s-MX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A607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MX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A607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s-MX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A60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A60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A60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A607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A607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A607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A607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A607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A607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A60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8A60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A6071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MX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8A60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A6071"/>
    <w:pPr>
      <w:spacing w:before="160" w:line="259" w:lineRule="auto"/>
      <w:jc w:val="center"/>
    </w:pPr>
    <w:rPr>
      <w:i/>
      <w:iCs/>
      <w:color w:val="404040" w:themeColor="text1" w:themeTint="BF"/>
      <w:kern w:val="2"/>
      <w:lang w:val="es-MX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8A607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A6071"/>
    <w:pPr>
      <w:spacing w:line="259" w:lineRule="auto"/>
      <w:ind w:left="720"/>
      <w:contextualSpacing/>
    </w:pPr>
    <w:rPr>
      <w:kern w:val="2"/>
      <w:lang w:val="es-MX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8A607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A60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es-MX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A607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A6071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615476"/>
    <w:pPr>
      <w:spacing w:after="0" w:line="240" w:lineRule="auto"/>
    </w:p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50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Laura Herrera Ortíz</dc:creator>
  <cp:keywords/>
  <dc:description/>
  <cp:lastModifiedBy>Carolina Perez Ferrer</cp:lastModifiedBy>
  <cp:revision>2</cp:revision>
  <dcterms:created xsi:type="dcterms:W3CDTF">2025-09-25T17:27:00Z</dcterms:created>
  <dcterms:modified xsi:type="dcterms:W3CDTF">2025-09-25T17:27:00Z</dcterms:modified>
</cp:coreProperties>
</file>